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AF2" w:rsidRPr="00DC2032" w:rsidRDefault="000249BF" w:rsidP="00C73AF2">
      <w:pPr>
        <w:rPr>
          <w:rFonts w:cstheme="minorHAnsi"/>
          <w:b/>
          <w:bCs/>
          <w:szCs w:val="21"/>
        </w:rPr>
      </w:pPr>
      <w:r>
        <w:rPr>
          <w:rFonts w:cstheme="minorHAnsi"/>
          <w:b/>
          <w:bCs/>
          <w:szCs w:val="21"/>
        </w:rPr>
        <w:t>Suppl</w:t>
      </w:r>
      <w:r w:rsidR="00C73AF2" w:rsidRPr="00DC2032">
        <w:rPr>
          <w:rFonts w:cstheme="minorHAnsi"/>
          <w:b/>
          <w:bCs/>
          <w:szCs w:val="21"/>
        </w:rPr>
        <w:t xml:space="preserve"> Table 1.</w:t>
      </w:r>
      <w:r w:rsidR="00C73AF2" w:rsidRPr="004F3E57">
        <w:rPr>
          <w:rFonts w:cstheme="minorHAnsi"/>
          <w:b/>
          <w:bCs/>
          <w:szCs w:val="21"/>
        </w:rPr>
        <w:t xml:space="preserve"> Patient Demographic</w:t>
      </w:r>
      <w:r w:rsidR="00DE624F" w:rsidRPr="004F3E57">
        <w:rPr>
          <w:rFonts w:cstheme="minorHAnsi"/>
          <w:b/>
          <w:bCs/>
          <w:szCs w:val="21"/>
        </w:rPr>
        <w:t>s and Clinical Characteristics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2225"/>
        <w:gridCol w:w="2225"/>
      </w:tblGrid>
      <w:tr w:rsidR="00DC2032" w:rsidRPr="00DC2032" w:rsidTr="006A79FC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Factors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No of Patients (%)</w:t>
            </w:r>
          </w:p>
        </w:tc>
      </w:tr>
      <w:tr w:rsidR="00DC2032" w:rsidRPr="00DC2032" w:rsidTr="00C73AF2">
        <w:trPr>
          <w:trHeight w:val="240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Total No of  Subject</w:t>
            </w:r>
          </w:p>
        </w:tc>
        <w:tc>
          <w:tcPr>
            <w:tcW w:w="2225" w:type="dxa"/>
            <w:shd w:val="clear" w:color="auto" w:fill="auto"/>
          </w:tcPr>
          <w:p w:rsidR="00C73AF2" w:rsidRPr="00DC2032" w:rsidRDefault="00C73AF2" w:rsidP="00C73AF2">
            <w:pPr>
              <w:jc w:val="center"/>
              <w:rPr>
                <w:rFonts w:eastAsia="宋体"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96</w:t>
            </w:r>
            <w:r w:rsidRPr="00DC2032">
              <w:rPr>
                <w:rFonts w:eastAsia="宋体" w:cstheme="minorHAnsi"/>
                <w:szCs w:val="21"/>
              </w:rPr>
              <w:t xml:space="preserve"> (100%)</w:t>
            </w:r>
          </w:p>
        </w:tc>
      </w:tr>
      <w:tr w:rsidR="00DC2032" w:rsidRPr="00DC2032" w:rsidTr="006A79FC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Age (Y)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Median</w:t>
            </w:r>
          </w:p>
        </w:tc>
        <w:tc>
          <w:tcPr>
            <w:tcW w:w="2225" w:type="dxa"/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5</w:t>
            </w:r>
            <w:r w:rsidRPr="00DC2032">
              <w:rPr>
                <w:rFonts w:eastAsia="宋体" w:cstheme="minorHAnsi"/>
                <w:szCs w:val="21"/>
              </w:rPr>
              <w:t>3</w:t>
            </w: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Range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2-80</w:t>
            </w:r>
          </w:p>
        </w:tc>
      </w:tr>
      <w:tr w:rsidR="00DC2032" w:rsidRPr="00DC2032" w:rsidTr="006A79FC">
        <w:trPr>
          <w:trHeight w:val="233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Gender</w:t>
            </w:r>
          </w:p>
        </w:tc>
        <w:tc>
          <w:tcPr>
            <w:tcW w:w="2225" w:type="dxa"/>
            <w:shd w:val="clear" w:color="auto" w:fill="auto"/>
          </w:tcPr>
          <w:p w:rsidR="00C73AF2" w:rsidRPr="00DC2032" w:rsidRDefault="00C73AF2" w:rsidP="00C73AF2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Male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eastAsia="宋体"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51</w:t>
            </w:r>
            <w:r w:rsidRPr="00DC2032">
              <w:rPr>
                <w:rFonts w:cstheme="minorHAnsi"/>
                <w:szCs w:val="21"/>
              </w:rPr>
              <w:t xml:space="preserve"> (53)</w:t>
            </w: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Female</w:t>
            </w:r>
          </w:p>
        </w:tc>
        <w:tc>
          <w:tcPr>
            <w:tcW w:w="2225" w:type="dxa"/>
            <w:shd w:val="clear" w:color="auto" w:fill="auto"/>
          </w:tcPr>
          <w:p w:rsidR="00C73AF2" w:rsidRPr="00DC2032" w:rsidRDefault="00D45179" w:rsidP="00C73AF2">
            <w:pPr>
              <w:jc w:val="center"/>
              <w:rPr>
                <w:rFonts w:eastAsia="宋体"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45</w:t>
            </w:r>
            <w:r w:rsidRPr="00DC2032">
              <w:rPr>
                <w:rFonts w:cstheme="minorHAnsi"/>
                <w:szCs w:val="21"/>
              </w:rPr>
              <w:t xml:space="preserve"> (47)</w:t>
            </w:r>
          </w:p>
        </w:tc>
      </w:tr>
      <w:tr w:rsidR="00DC2032" w:rsidRPr="00DC2032" w:rsidTr="006A79FC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Tumo</w:t>
            </w:r>
            <w:r w:rsidR="00066B8F">
              <w:rPr>
                <w:rFonts w:cstheme="minorHAnsi"/>
                <w:b/>
                <w:bCs/>
                <w:szCs w:val="21"/>
              </w:rPr>
              <w:t>u</w:t>
            </w:r>
            <w:r w:rsidRPr="00DC2032">
              <w:rPr>
                <w:rFonts w:cstheme="minorHAnsi"/>
                <w:b/>
                <w:bCs/>
                <w:szCs w:val="21"/>
              </w:rPr>
              <w:t>r Number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C2032" w:rsidRPr="00DC2032" w:rsidTr="00C73AF2">
        <w:trPr>
          <w:trHeight w:val="240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Signal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5F028A" w:rsidP="00C73AF2">
            <w:pPr>
              <w:jc w:val="center"/>
              <w:rPr>
                <w:rFonts w:eastAsia="宋体"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70</w:t>
            </w:r>
            <w:r w:rsidR="00047EBB" w:rsidRPr="00DC2032">
              <w:rPr>
                <w:rFonts w:eastAsia="宋体" w:cstheme="minorHAnsi"/>
                <w:szCs w:val="21"/>
              </w:rPr>
              <w:t xml:space="preserve"> (73</w:t>
            </w:r>
            <w:r w:rsidR="00C73AF2" w:rsidRPr="00DC2032">
              <w:rPr>
                <w:rFonts w:eastAsia="宋体" w:cstheme="minorHAnsi"/>
                <w:szCs w:val="21"/>
              </w:rPr>
              <w:t>)</w:t>
            </w:r>
          </w:p>
        </w:tc>
      </w:tr>
      <w:tr w:rsidR="00DC2032" w:rsidRPr="00DC2032" w:rsidTr="00C73AF2">
        <w:trPr>
          <w:trHeight w:val="240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C73AF2" w:rsidP="00C73AF2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Multiple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73AF2" w:rsidRPr="00DC2032" w:rsidRDefault="005F028A" w:rsidP="00C73AF2">
            <w:pPr>
              <w:jc w:val="center"/>
              <w:rPr>
                <w:rFonts w:eastAsia="宋体"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26</w:t>
            </w:r>
            <w:r w:rsidR="00047EBB" w:rsidRPr="00DC2032">
              <w:rPr>
                <w:rFonts w:eastAsia="宋体" w:cstheme="minorHAnsi"/>
                <w:szCs w:val="21"/>
              </w:rPr>
              <w:t xml:space="preserve"> (27</w:t>
            </w:r>
            <w:r w:rsidR="00C73AF2" w:rsidRPr="00DC2032">
              <w:rPr>
                <w:rFonts w:eastAsia="宋体" w:cstheme="minorHAnsi"/>
                <w:szCs w:val="21"/>
              </w:rPr>
              <w:t>)</w:t>
            </w:r>
          </w:p>
        </w:tc>
      </w:tr>
      <w:tr w:rsidR="00DC2032" w:rsidRPr="00DC2032" w:rsidTr="006A79FC">
        <w:trPr>
          <w:trHeight w:val="240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Tumo</w:t>
            </w:r>
            <w:r w:rsidR="00066B8F">
              <w:rPr>
                <w:rFonts w:cstheme="minorHAnsi"/>
                <w:b/>
                <w:bCs/>
                <w:szCs w:val="21"/>
              </w:rPr>
              <w:t>u</w:t>
            </w:r>
            <w:r w:rsidRPr="00DC2032">
              <w:rPr>
                <w:rFonts w:cstheme="minorHAnsi"/>
                <w:b/>
                <w:bCs/>
                <w:szCs w:val="21"/>
              </w:rPr>
              <w:t>r Location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C2032" w:rsidRPr="00DC2032" w:rsidTr="00C73AF2">
        <w:trPr>
          <w:trHeight w:val="240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0E0131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Frontal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E9529F" w:rsidP="00E9529F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40 (41</w:t>
            </w:r>
            <w:r w:rsidR="001E3DEC" w:rsidRPr="00DC2032">
              <w:rPr>
                <w:rFonts w:cstheme="minorHAnsi"/>
                <w:szCs w:val="21"/>
              </w:rPr>
              <w:t>)</w:t>
            </w:r>
          </w:p>
        </w:tc>
      </w:tr>
      <w:tr w:rsidR="00DC2032" w:rsidRPr="00DC2032" w:rsidTr="00C73AF2">
        <w:trPr>
          <w:trHeight w:val="240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0E0131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Temporal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E9529F" w:rsidP="00E9529F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21</w:t>
            </w:r>
            <w:r w:rsidR="001E3DEC" w:rsidRPr="00DC2032">
              <w:rPr>
                <w:rFonts w:cstheme="minorHAnsi"/>
                <w:szCs w:val="21"/>
              </w:rPr>
              <w:t xml:space="preserve"> (2</w:t>
            </w:r>
            <w:r w:rsidRPr="00DC2032">
              <w:rPr>
                <w:rFonts w:cstheme="minorHAnsi"/>
                <w:szCs w:val="21"/>
              </w:rPr>
              <w:t>2</w:t>
            </w:r>
            <w:r w:rsidR="001E3DEC" w:rsidRPr="00DC2032">
              <w:rPr>
                <w:rFonts w:cstheme="minorHAnsi"/>
                <w:szCs w:val="21"/>
              </w:rPr>
              <w:t>)</w:t>
            </w:r>
          </w:p>
        </w:tc>
      </w:tr>
      <w:tr w:rsidR="00DC2032" w:rsidRPr="00DC2032" w:rsidTr="00C73AF2">
        <w:trPr>
          <w:trHeight w:val="240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0E0131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Others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E9529F" w:rsidP="000E0131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 xml:space="preserve">35 </w:t>
            </w:r>
            <w:r w:rsidR="001E3DEC" w:rsidRPr="00DC2032">
              <w:rPr>
                <w:rFonts w:cstheme="minorHAnsi"/>
                <w:szCs w:val="21"/>
              </w:rPr>
              <w:t>(</w:t>
            </w:r>
            <w:r w:rsidRPr="00DC2032">
              <w:rPr>
                <w:rFonts w:cstheme="minorHAnsi"/>
                <w:szCs w:val="21"/>
              </w:rPr>
              <w:t>3</w:t>
            </w:r>
            <w:r w:rsidR="001E3DEC" w:rsidRPr="00DC2032">
              <w:rPr>
                <w:rFonts w:cstheme="minorHAnsi"/>
                <w:szCs w:val="21"/>
              </w:rPr>
              <w:t>6)</w:t>
            </w:r>
          </w:p>
        </w:tc>
      </w:tr>
      <w:tr w:rsidR="00DC2032" w:rsidRPr="00DC2032" w:rsidTr="006A79FC">
        <w:trPr>
          <w:trHeight w:val="233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WHO Grade</w:t>
            </w:r>
          </w:p>
        </w:tc>
        <w:tc>
          <w:tcPr>
            <w:tcW w:w="2225" w:type="dxa"/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II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22 (</w:t>
            </w:r>
            <w:r w:rsidRPr="00DC2032">
              <w:rPr>
                <w:rFonts w:eastAsia="宋体" w:cstheme="minorHAnsi"/>
                <w:szCs w:val="21"/>
              </w:rPr>
              <w:t>24</w:t>
            </w:r>
            <w:r w:rsidRPr="00DC2032">
              <w:rPr>
                <w:rFonts w:cstheme="minorHAnsi"/>
                <w:szCs w:val="21"/>
              </w:rPr>
              <w:t>)</w:t>
            </w: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III</w:t>
            </w:r>
          </w:p>
        </w:tc>
        <w:tc>
          <w:tcPr>
            <w:tcW w:w="2225" w:type="dxa"/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24</w:t>
            </w:r>
            <w:r w:rsidRPr="00DC2032">
              <w:rPr>
                <w:rFonts w:cstheme="minorHAnsi"/>
                <w:szCs w:val="21"/>
              </w:rPr>
              <w:t xml:space="preserve"> (</w:t>
            </w:r>
            <w:r w:rsidRPr="00DC2032">
              <w:rPr>
                <w:rFonts w:eastAsia="宋体" w:cstheme="minorHAnsi"/>
                <w:szCs w:val="21"/>
              </w:rPr>
              <w:t>25</w:t>
            </w:r>
            <w:r w:rsidRPr="00DC2032">
              <w:rPr>
                <w:rFonts w:cstheme="minorHAnsi"/>
                <w:szCs w:val="21"/>
              </w:rPr>
              <w:t>)</w:t>
            </w: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IV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1E3DEC" w:rsidRPr="00DC2032" w:rsidRDefault="001E3DEC" w:rsidP="001E3DEC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50</w:t>
            </w:r>
            <w:r w:rsidRPr="00DC2032">
              <w:rPr>
                <w:rFonts w:cstheme="minorHAnsi"/>
                <w:szCs w:val="21"/>
              </w:rPr>
              <w:t xml:space="preserve"> (</w:t>
            </w:r>
            <w:r w:rsidRPr="00DC2032">
              <w:rPr>
                <w:rFonts w:eastAsia="宋体" w:cstheme="minorHAnsi"/>
                <w:szCs w:val="21"/>
              </w:rPr>
              <w:t>51</w:t>
            </w:r>
            <w:r w:rsidRPr="00DC2032">
              <w:rPr>
                <w:rFonts w:cstheme="minorHAnsi"/>
                <w:szCs w:val="21"/>
              </w:rPr>
              <w:t>)</w:t>
            </w:r>
          </w:p>
        </w:tc>
      </w:tr>
      <w:tr w:rsidR="00DC2032" w:rsidRPr="00DC2032" w:rsidTr="006A79FC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467270" w:rsidP="001E3DEC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Relapse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5F58C3" w:rsidP="001E3DEC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C2032" w:rsidRPr="00DC2032" w:rsidTr="00C73AF2">
        <w:trPr>
          <w:trHeight w:val="240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467270" w:rsidP="001E3DEC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Yes</w:t>
            </w:r>
          </w:p>
        </w:tc>
        <w:tc>
          <w:tcPr>
            <w:tcW w:w="2225" w:type="dxa"/>
            <w:shd w:val="clear" w:color="auto" w:fill="auto"/>
          </w:tcPr>
          <w:p w:rsidR="005F58C3" w:rsidRPr="00DC2032" w:rsidRDefault="00566AB4" w:rsidP="001E3DEC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64</w:t>
            </w:r>
            <w:r w:rsidR="008C1AFD" w:rsidRPr="00DC2032">
              <w:rPr>
                <w:rFonts w:cstheme="minorHAnsi"/>
                <w:szCs w:val="21"/>
              </w:rPr>
              <w:t>(</w:t>
            </w:r>
            <w:r w:rsidR="00E9529F" w:rsidRPr="00DC2032">
              <w:rPr>
                <w:rFonts w:cstheme="minorHAnsi"/>
                <w:szCs w:val="21"/>
              </w:rPr>
              <w:t>67</w:t>
            </w:r>
            <w:r w:rsidR="008C1AFD" w:rsidRPr="00DC2032">
              <w:rPr>
                <w:rFonts w:cstheme="minorHAnsi"/>
                <w:szCs w:val="21"/>
              </w:rPr>
              <w:t>)</w:t>
            </w: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467270" w:rsidP="001E3DEC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No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566AB4" w:rsidP="001E3DEC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8</w:t>
            </w:r>
            <w:r w:rsidR="008C1AFD" w:rsidRPr="00DC2032">
              <w:rPr>
                <w:rFonts w:cstheme="minorHAnsi"/>
                <w:szCs w:val="21"/>
              </w:rPr>
              <w:t>(</w:t>
            </w:r>
            <w:r w:rsidR="00E9529F" w:rsidRPr="00DC2032">
              <w:rPr>
                <w:rFonts w:cstheme="minorHAnsi"/>
                <w:szCs w:val="21"/>
              </w:rPr>
              <w:t>19</w:t>
            </w:r>
            <w:r w:rsidR="008C1AFD" w:rsidRPr="00DC2032">
              <w:rPr>
                <w:rFonts w:cstheme="minorHAnsi"/>
                <w:szCs w:val="21"/>
              </w:rPr>
              <w:t>)</w:t>
            </w:r>
          </w:p>
        </w:tc>
      </w:tr>
      <w:tr w:rsidR="00DC2032" w:rsidRPr="00DC2032" w:rsidTr="00C73AF2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467270" w:rsidP="001E3DEC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Non-specific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566AB4" w:rsidP="001E3DEC">
            <w:pPr>
              <w:jc w:val="center"/>
              <w:rPr>
                <w:rFonts w:eastAsia="宋体" w:cstheme="minorHAnsi"/>
                <w:szCs w:val="21"/>
              </w:rPr>
            </w:pPr>
            <w:r w:rsidRPr="00DC2032">
              <w:rPr>
                <w:rFonts w:eastAsia="宋体" w:cstheme="minorHAnsi"/>
                <w:szCs w:val="21"/>
              </w:rPr>
              <w:t>14</w:t>
            </w:r>
            <w:r w:rsidR="008C1AFD" w:rsidRPr="00DC2032">
              <w:rPr>
                <w:rFonts w:eastAsia="宋体" w:cstheme="minorHAnsi"/>
                <w:szCs w:val="21"/>
              </w:rPr>
              <w:t>(</w:t>
            </w:r>
            <w:r w:rsidR="00E9529F" w:rsidRPr="00DC2032">
              <w:rPr>
                <w:rFonts w:eastAsia="宋体" w:cstheme="minorHAnsi"/>
                <w:szCs w:val="21"/>
              </w:rPr>
              <w:t>14</w:t>
            </w:r>
            <w:r w:rsidR="008C1AFD" w:rsidRPr="00DC2032">
              <w:rPr>
                <w:rFonts w:eastAsia="宋体" w:cstheme="minorHAnsi"/>
                <w:szCs w:val="21"/>
              </w:rPr>
              <w:t>)</w:t>
            </w:r>
          </w:p>
        </w:tc>
      </w:tr>
      <w:tr w:rsidR="00DC2032" w:rsidRPr="00DC2032" w:rsidTr="006A79FC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4056E1" w:rsidP="004056E1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Radiotherapy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5F58C3" w:rsidP="001E3DEC">
            <w:pPr>
              <w:jc w:val="center"/>
              <w:rPr>
                <w:rFonts w:eastAsia="宋体" w:cstheme="minorHAnsi"/>
                <w:szCs w:val="21"/>
              </w:rPr>
            </w:pPr>
          </w:p>
        </w:tc>
      </w:tr>
      <w:tr w:rsidR="00DC2032" w:rsidRPr="00DC2032" w:rsidTr="005C61D4">
        <w:trPr>
          <w:trHeight w:val="233"/>
        </w:trPr>
        <w:tc>
          <w:tcPr>
            <w:tcW w:w="2225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4056E1" w:rsidP="001E3DEC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Yes</w:t>
            </w:r>
          </w:p>
        </w:tc>
        <w:tc>
          <w:tcPr>
            <w:tcW w:w="2225" w:type="dxa"/>
            <w:shd w:val="clear" w:color="auto" w:fill="auto"/>
          </w:tcPr>
          <w:p w:rsidR="005F58C3" w:rsidRPr="00DC2032" w:rsidRDefault="00E9529F" w:rsidP="001E3DEC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66</w:t>
            </w:r>
            <w:r w:rsidR="008C1AFD" w:rsidRPr="00DC2032">
              <w:rPr>
                <w:rFonts w:cstheme="minorHAnsi"/>
                <w:szCs w:val="21"/>
              </w:rPr>
              <w:t>(</w:t>
            </w:r>
            <w:r w:rsidRPr="00DC2032">
              <w:rPr>
                <w:rFonts w:cstheme="minorHAnsi"/>
                <w:szCs w:val="21"/>
              </w:rPr>
              <w:t>69</w:t>
            </w:r>
            <w:r w:rsidR="008C1AFD" w:rsidRPr="00DC2032">
              <w:rPr>
                <w:rFonts w:cstheme="minorHAnsi"/>
                <w:szCs w:val="21"/>
              </w:rPr>
              <w:t>)</w:t>
            </w:r>
          </w:p>
        </w:tc>
      </w:tr>
      <w:tr w:rsidR="005F58C3" w:rsidRPr="00DC2032" w:rsidTr="005C61D4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4056E1" w:rsidP="001E3DEC">
            <w:pPr>
              <w:jc w:val="center"/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Cs/>
                <w:szCs w:val="21"/>
              </w:rPr>
              <w:t>No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F58C3" w:rsidRPr="00DC2032" w:rsidRDefault="00E9529F" w:rsidP="001E3DEC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30</w:t>
            </w:r>
            <w:r w:rsidR="008C1AFD" w:rsidRPr="00DC2032">
              <w:rPr>
                <w:rFonts w:cstheme="minorHAnsi"/>
                <w:szCs w:val="21"/>
              </w:rPr>
              <w:t>(</w:t>
            </w:r>
            <w:r w:rsidRPr="00DC2032">
              <w:rPr>
                <w:rFonts w:cstheme="minorHAnsi"/>
                <w:szCs w:val="21"/>
              </w:rPr>
              <w:t>31</w:t>
            </w:r>
            <w:r w:rsidR="008C1AFD" w:rsidRPr="00DC2032">
              <w:rPr>
                <w:rFonts w:cstheme="minorHAnsi"/>
                <w:szCs w:val="21"/>
              </w:rPr>
              <w:t>)</w:t>
            </w:r>
          </w:p>
        </w:tc>
      </w:tr>
      <w:tr w:rsidR="00852F9E" w:rsidRPr="00DC2032" w:rsidTr="005C61D4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852F9E" w:rsidRPr="00DC2032" w:rsidRDefault="00852F9E" w:rsidP="00852F9E">
            <w:pPr>
              <w:jc w:val="left"/>
              <w:rPr>
                <w:rFonts w:cstheme="minorHAnsi"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Chemotherapy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852F9E" w:rsidRPr="00DC2032" w:rsidRDefault="00852F9E" w:rsidP="001E3DEC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852F9E" w:rsidRPr="00DC2032" w:rsidTr="005C61D4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852F9E" w:rsidRPr="00DC2032" w:rsidRDefault="00852F9E" w:rsidP="001E3DEC">
            <w:pPr>
              <w:jc w:val="center"/>
              <w:rPr>
                <w:rFonts w:cstheme="minorHAnsi"/>
                <w:bCs/>
                <w:szCs w:val="21"/>
              </w:rPr>
            </w:pPr>
            <w:r>
              <w:rPr>
                <w:rFonts w:cstheme="minorHAnsi"/>
                <w:bCs/>
                <w:szCs w:val="21"/>
              </w:rPr>
              <w:t>Yes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852F9E" w:rsidRPr="00DC2032" w:rsidRDefault="00852F9E" w:rsidP="001E3DEC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4(77)</w:t>
            </w:r>
          </w:p>
        </w:tc>
      </w:tr>
      <w:tr w:rsidR="00852F9E" w:rsidRPr="00DC2032" w:rsidTr="005C61D4">
        <w:trPr>
          <w:trHeight w:val="233"/>
        </w:trPr>
        <w:tc>
          <w:tcPr>
            <w:tcW w:w="22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852F9E" w:rsidRPr="00DC2032" w:rsidRDefault="00852F9E" w:rsidP="001E3DEC">
            <w:pPr>
              <w:jc w:val="center"/>
              <w:rPr>
                <w:rFonts w:cstheme="minorHAnsi"/>
                <w:bCs/>
                <w:szCs w:val="21"/>
              </w:rPr>
            </w:pPr>
            <w:r>
              <w:rPr>
                <w:rFonts w:cstheme="minorHAnsi"/>
                <w:bCs/>
                <w:szCs w:val="21"/>
              </w:rPr>
              <w:t>No</w:t>
            </w:r>
          </w:p>
        </w:tc>
        <w:tc>
          <w:tcPr>
            <w:tcW w:w="2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852F9E" w:rsidRPr="00DC2032" w:rsidRDefault="00852F9E" w:rsidP="001E3DEC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2(33)</w:t>
            </w:r>
          </w:p>
        </w:tc>
      </w:tr>
    </w:tbl>
    <w:p w:rsidR="00C73AF2" w:rsidRPr="00DC2032" w:rsidRDefault="00C73AF2" w:rsidP="0077762C">
      <w:pPr>
        <w:rPr>
          <w:rFonts w:cstheme="minorHAnsi"/>
          <w:b/>
          <w:szCs w:val="21"/>
        </w:rPr>
      </w:pPr>
    </w:p>
    <w:p w:rsidR="00B00053" w:rsidRPr="00DC2032" w:rsidRDefault="00B00053" w:rsidP="0077762C">
      <w:pPr>
        <w:rPr>
          <w:rFonts w:cstheme="minorHAnsi"/>
          <w:b/>
          <w:szCs w:val="21"/>
        </w:rPr>
      </w:pPr>
    </w:p>
    <w:p w:rsidR="00706B61" w:rsidRPr="00DC2032" w:rsidRDefault="000249BF" w:rsidP="00706B61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>Suppl</w:t>
      </w:r>
      <w:r w:rsidR="00706B61" w:rsidRPr="00DC2032">
        <w:rPr>
          <w:rFonts w:cstheme="minorHAnsi"/>
          <w:b/>
          <w:szCs w:val="21"/>
        </w:rPr>
        <w:t xml:space="preserve"> Table 2.</w:t>
      </w:r>
      <w:r w:rsidR="00706B61" w:rsidRPr="004F3E57">
        <w:rPr>
          <w:rFonts w:cstheme="minorHAnsi"/>
          <w:b/>
          <w:szCs w:val="21"/>
        </w:rPr>
        <w:t xml:space="preserve"> Survival characteristics for glioma patients 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3510"/>
        <w:gridCol w:w="3119"/>
      </w:tblGrid>
      <w:tr w:rsidR="00DC2032" w:rsidRPr="00DC2032" w:rsidTr="002F3B2F">
        <w:tc>
          <w:tcPr>
            <w:tcW w:w="351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706B61" w:rsidRPr="00DC2032" w:rsidRDefault="00706B61" w:rsidP="00972A7C">
            <w:pPr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311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706B61" w:rsidRPr="00DC2032" w:rsidRDefault="00706B61" w:rsidP="005F58C3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All patients</w:t>
            </w:r>
          </w:p>
        </w:tc>
      </w:tr>
      <w:tr w:rsidR="00DC2032" w:rsidRPr="00DC2032" w:rsidTr="006A79FC"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</w:tcPr>
          <w:p w:rsidR="00706B61" w:rsidRPr="00DC2032" w:rsidRDefault="002F3B2F" w:rsidP="00972A7C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Overall survival (months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706B61" w:rsidRPr="00DC2032" w:rsidRDefault="00612CD8" w:rsidP="002F3B2F">
            <w:pPr>
              <w:jc w:val="center"/>
              <w:rPr>
                <w:rFonts w:cstheme="minorHAnsi"/>
                <w:b/>
                <w:szCs w:val="21"/>
              </w:rPr>
            </w:pPr>
            <w:r w:rsidRPr="00DC2032">
              <w:rPr>
                <w:rFonts w:cstheme="minorHAnsi"/>
                <w:b/>
                <w:szCs w:val="21"/>
              </w:rPr>
              <w:t>N=96</w:t>
            </w:r>
          </w:p>
        </w:tc>
      </w:tr>
      <w:tr w:rsidR="00DC2032" w:rsidRPr="00DC2032" w:rsidTr="006A79FC"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</w:tcPr>
          <w:p w:rsidR="002F3B2F" w:rsidRPr="00DC2032" w:rsidRDefault="002F3B2F" w:rsidP="00972A7C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Events (%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2F3B2F" w:rsidRPr="00DC2032" w:rsidRDefault="002F3B2F" w:rsidP="002F3B2F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52 (45.8%)</w:t>
            </w:r>
          </w:p>
        </w:tc>
      </w:tr>
      <w:tr w:rsidR="00DC2032" w:rsidRPr="00DC2032" w:rsidTr="006A79FC"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</w:tcPr>
          <w:p w:rsidR="002F3B2F" w:rsidRPr="00DC2032" w:rsidRDefault="002F3B2F" w:rsidP="00972A7C">
            <w:pPr>
              <w:rPr>
                <w:rFonts w:cstheme="minorHAnsi"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Median follow up (95% CI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2F3B2F" w:rsidRPr="00DC2032" w:rsidRDefault="002F3B2F" w:rsidP="002F3B2F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27.96 (15.34-40.58)</w:t>
            </w:r>
          </w:p>
        </w:tc>
      </w:tr>
      <w:tr w:rsidR="00DC2032" w:rsidRPr="00DC2032" w:rsidTr="006A79FC">
        <w:tc>
          <w:tcPr>
            <w:tcW w:w="3510" w:type="dxa"/>
            <w:shd w:val="clear" w:color="auto" w:fill="auto"/>
          </w:tcPr>
          <w:p w:rsidR="00706B61" w:rsidRPr="00DC2032" w:rsidRDefault="002F3B2F" w:rsidP="00972A7C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Relapse-free survival (Months)</w:t>
            </w:r>
          </w:p>
        </w:tc>
        <w:tc>
          <w:tcPr>
            <w:tcW w:w="3119" w:type="dxa"/>
            <w:shd w:val="clear" w:color="auto" w:fill="auto"/>
          </w:tcPr>
          <w:p w:rsidR="00706B61" w:rsidRPr="00DC2032" w:rsidRDefault="00754B9E" w:rsidP="002F3B2F">
            <w:pPr>
              <w:jc w:val="center"/>
              <w:rPr>
                <w:rFonts w:cstheme="minorHAnsi"/>
                <w:b/>
                <w:szCs w:val="21"/>
              </w:rPr>
            </w:pPr>
            <w:r w:rsidRPr="00DC2032">
              <w:rPr>
                <w:rFonts w:cstheme="minorHAnsi"/>
                <w:b/>
                <w:szCs w:val="21"/>
              </w:rPr>
              <w:t>n</w:t>
            </w:r>
            <w:r w:rsidR="00612CD8" w:rsidRPr="00DC2032">
              <w:rPr>
                <w:rFonts w:cstheme="minorHAnsi"/>
                <w:b/>
                <w:szCs w:val="21"/>
              </w:rPr>
              <w:t>=82</w:t>
            </w:r>
          </w:p>
        </w:tc>
      </w:tr>
      <w:tr w:rsidR="00DC2032" w:rsidRPr="00DC2032" w:rsidTr="002F3B2F">
        <w:tc>
          <w:tcPr>
            <w:tcW w:w="3510" w:type="dxa"/>
            <w:shd w:val="clear" w:color="auto" w:fill="auto"/>
          </w:tcPr>
          <w:p w:rsidR="002F3B2F" w:rsidRPr="00DC2032" w:rsidRDefault="002F3B2F" w:rsidP="00972A7C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Events (%)</w:t>
            </w:r>
          </w:p>
        </w:tc>
        <w:tc>
          <w:tcPr>
            <w:tcW w:w="3119" w:type="dxa"/>
            <w:shd w:val="clear" w:color="auto" w:fill="auto"/>
          </w:tcPr>
          <w:p w:rsidR="002F3B2F" w:rsidRPr="00DC2032" w:rsidRDefault="002F3B2F" w:rsidP="00DB18AF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39 (43.6%)</w:t>
            </w:r>
          </w:p>
        </w:tc>
      </w:tr>
      <w:tr w:rsidR="00DB18AF" w:rsidRPr="00DC2032" w:rsidTr="002F3B2F">
        <w:tc>
          <w:tcPr>
            <w:tcW w:w="3510" w:type="dxa"/>
            <w:shd w:val="clear" w:color="auto" w:fill="auto"/>
          </w:tcPr>
          <w:p w:rsidR="00DB18AF" w:rsidRPr="00DC2032" w:rsidRDefault="00DB18AF" w:rsidP="002F3B2F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Median follow up (95% CI)</w:t>
            </w:r>
          </w:p>
        </w:tc>
        <w:tc>
          <w:tcPr>
            <w:tcW w:w="3119" w:type="dxa"/>
            <w:shd w:val="clear" w:color="auto" w:fill="auto"/>
          </w:tcPr>
          <w:p w:rsidR="00DB18AF" w:rsidRPr="00DC2032" w:rsidRDefault="00DB18AF" w:rsidP="002F3B2F">
            <w:pPr>
              <w:jc w:val="center"/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22.6 (7.04-38.17)</w:t>
            </w:r>
          </w:p>
        </w:tc>
      </w:tr>
    </w:tbl>
    <w:p w:rsidR="006D721C" w:rsidRPr="00DC2032" w:rsidRDefault="006D721C">
      <w:pPr>
        <w:rPr>
          <w:rFonts w:cstheme="minorHAnsi"/>
          <w:szCs w:val="21"/>
        </w:rPr>
      </w:pPr>
    </w:p>
    <w:p w:rsidR="00BD2FA2" w:rsidRPr="00DC2032" w:rsidRDefault="00BD2FA2">
      <w:pPr>
        <w:rPr>
          <w:rFonts w:cstheme="minorHAnsi"/>
          <w:b/>
          <w:szCs w:val="21"/>
        </w:rPr>
      </w:pPr>
    </w:p>
    <w:p w:rsidR="00BD2FA2" w:rsidRPr="00DC2032" w:rsidRDefault="000249BF" w:rsidP="00BD2FA2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lastRenderedPageBreak/>
        <w:t>Suppl</w:t>
      </w:r>
      <w:r w:rsidR="009055D8">
        <w:rPr>
          <w:rFonts w:cstheme="minorHAnsi"/>
          <w:b/>
          <w:szCs w:val="21"/>
        </w:rPr>
        <w:t xml:space="preserve"> T</w:t>
      </w:r>
      <w:r w:rsidR="00BD2FA2" w:rsidRPr="00DC2032">
        <w:rPr>
          <w:rFonts w:cstheme="minorHAnsi"/>
          <w:b/>
          <w:szCs w:val="21"/>
        </w:rPr>
        <w:t>able 3. Confounders of continuous covariates on clinical outcome of glioma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802"/>
        <w:gridCol w:w="1450"/>
        <w:gridCol w:w="1417"/>
      </w:tblGrid>
      <w:tr w:rsidR="00DC2032" w:rsidRPr="00DC2032" w:rsidTr="00BD2FA2">
        <w:tc>
          <w:tcPr>
            <w:tcW w:w="280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Confounding effects</w:t>
            </w:r>
          </w:p>
        </w:tc>
        <w:tc>
          <w:tcPr>
            <w:tcW w:w="145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OS</w:t>
            </w:r>
          </w:p>
        </w:tc>
        <w:tc>
          <w:tcPr>
            <w:tcW w:w="141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PFS</w:t>
            </w:r>
          </w:p>
        </w:tc>
      </w:tr>
      <w:tr w:rsidR="00DC2032" w:rsidRPr="00DC2032" w:rsidTr="006A79FC"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 xml:space="preserve">Bax </w:t>
            </w:r>
          </w:p>
        </w:tc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——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——</w:t>
            </w:r>
          </w:p>
        </w:tc>
      </w:tr>
      <w:tr w:rsidR="00DC2032" w:rsidRPr="00DC2032" w:rsidTr="00BD2FA2">
        <w:tc>
          <w:tcPr>
            <w:tcW w:w="2802" w:type="dxa"/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Age</w:t>
            </w:r>
          </w:p>
        </w:tc>
        <w:tc>
          <w:tcPr>
            <w:tcW w:w="1450" w:type="dxa"/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.3%</w:t>
            </w:r>
          </w:p>
        </w:tc>
        <w:tc>
          <w:tcPr>
            <w:tcW w:w="1417" w:type="dxa"/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8%</w:t>
            </w:r>
          </w:p>
        </w:tc>
      </w:tr>
      <w:tr w:rsidR="00DC2032" w:rsidRPr="00DC2032" w:rsidTr="006A79FC">
        <w:tc>
          <w:tcPr>
            <w:tcW w:w="2802" w:type="dxa"/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WHO Grade</w:t>
            </w:r>
          </w:p>
        </w:tc>
        <w:tc>
          <w:tcPr>
            <w:tcW w:w="1450" w:type="dxa"/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0.4%*</w:t>
            </w:r>
          </w:p>
        </w:tc>
        <w:tc>
          <w:tcPr>
            <w:tcW w:w="1417" w:type="dxa"/>
            <w:shd w:val="clear" w:color="auto" w:fill="auto"/>
          </w:tcPr>
          <w:p w:rsidR="00BD2FA2" w:rsidRPr="00DC2032" w:rsidRDefault="00BD2FA2" w:rsidP="00BD2FA2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0.4%</w:t>
            </w:r>
          </w:p>
        </w:tc>
      </w:tr>
    </w:tbl>
    <w:p w:rsidR="00BD2FA2" w:rsidRPr="00DC2032" w:rsidRDefault="00BD2FA2" w:rsidP="00BD2FA2">
      <w:pPr>
        <w:rPr>
          <w:rFonts w:cstheme="minorHAnsi"/>
          <w:b/>
          <w:szCs w:val="21"/>
        </w:rPr>
      </w:pPr>
      <w:r w:rsidRPr="00DC2032">
        <w:rPr>
          <w:rFonts w:cstheme="minorHAnsi"/>
          <w:b/>
          <w:szCs w:val="21"/>
        </w:rPr>
        <w:t>Note: * The confounding effect was calculated according to the formula = (</w:t>
      </w:r>
      <w:proofErr w:type="spellStart"/>
      <w:r w:rsidRPr="00DC2032">
        <w:rPr>
          <w:rFonts w:cstheme="minorHAnsi"/>
          <w:b/>
          <w:szCs w:val="21"/>
        </w:rPr>
        <w:t>HR</w:t>
      </w:r>
      <w:r w:rsidRPr="00DC2032">
        <w:rPr>
          <w:rFonts w:cstheme="minorHAnsi"/>
          <w:b/>
          <w:szCs w:val="21"/>
          <w:vertAlign w:val="subscript"/>
        </w:rPr>
        <w:t>crude</w:t>
      </w:r>
      <w:proofErr w:type="spellEnd"/>
      <w:r w:rsidRPr="00DC2032">
        <w:rPr>
          <w:rFonts w:cstheme="minorHAnsi"/>
          <w:b/>
          <w:szCs w:val="21"/>
        </w:rPr>
        <w:t xml:space="preserve">- </w:t>
      </w:r>
      <w:proofErr w:type="spellStart"/>
      <w:r w:rsidRPr="00DC2032">
        <w:rPr>
          <w:rFonts w:cstheme="minorHAnsi"/>
          <w:b/>
          <w:szCs w:val="21"/>
        </w:rPr>
        <w:t>HR</w:t>
      </w:r>
      <w:r w:rsidRPr="00DC2032">
        <w:rPr>
          <w:rFonts w:cstheme="minorHAnsi"/>
          <w:b/>
          <w:szCs w:val="21"/>
          <w:vertAlign w:val="subscript"/>
        </w:rPr>
        <w:t>adjusted</w:t>
      </w:r>
      <w:proofErr w:type="spellEnd"/>
      <w:r w:rsidRPr="00DC2032">
        <w:rPr>
          <w:rFonts w:cstheme="minorHAnsi"/>
          <w:b/>
          <w:szCs w:val="21"/>
        </w:rPr>
        <w:t>)/</w:t>
      </w:r>
      <w:proofErr w:type="spellStart"/>
      <w:r w:rsidRPr="00DC2032">
        <w:rPr>
          <w:rFonts w:cstheme="minorHAnsi"/>
          <w:b/>
          <w:szCs w:val="21"/>
        </w:rPr>
        <w:t>HR</w:t>
      </w:r>
      <w:r w:rsidRPr="00DC2032">
        <w:rPr>
          <w:rFonts w:cstheme="minorHAnsi"/>
          <w:b/>
          <w:szCs w:val="21"/>
          <w:vertAlign w:val="subscript"/>
        </w:rPr>
        <w:t>crude</w:t>
      </w:r>
      <w:proofErr w:type="spellEnd"/>
      <w:r w:rsidRPr="00DC2032">
        <w:rPr>
          <w:rFonts w:cstheme="minorHAnsi"/>
          <w:b/>
          <w:szCs w:val="21"/>
        </w:rPr>
        <w:t xml:space="preserve"> X 100%. The value &gt; 10% is defined as having a confounding effect.</w:t>
      </w:r>
    </w:p>
    <w:p w:rsidR="00CD24D9" w:rsidRDefault="00CD24D9" w:rsidP="00CD24D9">
      <w:pPr>
        <w:rPr>
          <w:rFonts w:cstheme="minorHAnsi"/>
          <w:b/>
          <w:szCs w:val="21"/>
          <w:lang w:val="en-GB"/>
        </w:rPr>
      </w:pPr>
    </w:p>
    <w:p w:rsidR="00CD24D9" w:rsidRPr="00D4230B" w:rsidRDefault="00CD24D9" w:rsidP="00CD24D9">
      <w:pPr>
        <w:rPr>
          <w:rFonts w:cstheme="minorHAnsi"/>
          <w:b/>
          <w:szCs w:val="21"/>
          <w:lang w:val="en-GB"/>
        </w:rPr>
      </w:pPr>
      <w:r>
        <w:rPr>
          <w:rFonts w:cstheme="minorHAnsi"/>
          <w:b/>
          <w:szCs w:val="21"/>
          <w:lang w:val="en-GB"/>
        </w:rPr>
        <w:t xml:space="preserve">Suppl </w:t>
      </w:r>
      <w:r w:rsidRPr="00D030FF">
        <w:rPr>
          <w:rFonts w:cstheme="minorHAnsi"/>
          <w:b/>
          <w:szCs w:val="21"/>
          <w:lang w:val="en-GB"/>
        </w:rPr>
        <w:t xml:space="preserve">Table </w:t>
      </w:r>
      <w:r>
        <w:rPr>
          <w:rFonts w:cstheme="minorHAnsi"/>
          <w:b/>
          <w:szCs w:val="21"/>
          <w:lang w:val="en-GB"/>
        </w:rPr>
        <w:t>4</w:t>
      </w:r>
      <w:r w:rsidRPr="00D030FF">
        <w:rPr>
          <w:rFonts w:cstheme="minorHAnsi"/>
          <w:b/>
          <w:szCs w:val="21"/>
          <w:lang w:val="en-GB"/>
        </w:rPr>
        <w:t>. Association of Bax expression with patients’ clinicopathological features in gliomas.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189"/>
        <w:gridCol w:w="1237"/>
        <w:gridCol w:w="1664"/>
        <w:gridCol w:w="1797"/>
        <w:gridCol w:w="1425"/>
      </w:tblGrid>
      <w:tr w:rsidR="00CD24D9" w:rsidRPr="00D4230B" w:rsidTr="000A0BA4">
        <w:tc>
          <w:tcPr>
            <w:tcW w:w="223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jc w:val="left"/>
              <w:rPr>
                <w:rFonts w:cstheme="minorHAnsi"/>
                <w:b/>
                <w:bCs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Variable</w:t>
            </w:r>
          </w:p>
        </w:tc>
        <w:tc>
          <w:tcPr>
            <w:tcW w:w="127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CD24D9" w:rsidRPr="00D4230B" w:rsidRDefault="00CD24D9" w:rsidP="000A0BA4">
            <w:pPr>
              <w:jc w:val="left"/>
              <w:rPr>
                <w:rFonts w:cstheme="minorHAnsi"/>
                <w:b/>
                <w:bCs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All cases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Low</w:t>
            </w:r>
          </w:p>
          <w:p w:rsidR="00CD24D9" w:rsidRPr="00D4230B" w:rsidRDefault="00CD24D9" w:rsidP="000A0BA4">
            <w:pPr>
              <w:jc w:val="left"/>
              <w:rPr>
                <w:rFonts w:cstheme="minorHAnsi"/>
                <w:b/>
                <w:bCs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expression</w:t>
            </w:r>
          </w:p>
        </w:tc>
        <w:tc>
          <w:tcPr>
            <w:tcW w:w="184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High</w:t>
            </w:r>
          </w:p>
          <w:p w:rsidR="00CD24D9" w:rsidRPr="00D4230B" w:rsidRDefault="00CD24D9" w:rsidP="000A0BA4">
            <w:pPr>
              <w:jc w:val="left"/>
              <w:rPr>
                <w:rFonts w:cstheme="minorHAnsi"/>
                <w:b/>
                <w:bCs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expression</w:t>
            </w:r>
          </w:p>
        </w:tc>
        <w:tc>
          <w:tcPr>
            <w:tcW w:w="146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jc w:val="left"/>
              <w:rPr>
                <w:rFonts w:cstheme="minorHAnsi"/>
                <w:b/>
                <w:bCs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p Value*</w:t>
            </w:r>
          </w:p>
        </w:tc>
      </w:tr>
      <w:tr w:rsidR="00CD24D9" w:rsidRPr="00D4230B" w:rsidTr="000A0BA4"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b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Age (years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0.419</w:t>
            </w:r>
          </w:p>
        </w:tc>
      </w:tr>
      <w:tr w:rsidR="00CD24D9" w:rsidRPr="00D4230B" w:rsidTr="000A0BA4"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 w:hint="eastAsia"/>
                <w:noProof/>
                <w:szCs w:val="21"/>
                <w:lang w:val="en-GB"/>
              </w:rPr>
              <w:t>≤</w:t>
            </w:r>
            <w:r w:rsidRPr="00D030FF">
              <w:rPr>
                <w:rFonts w:cstheme="minorHAnsi"/>
                <w:noProof/>
                <w:szCs w:val="21"/>
                <w:lang w:val="en-GB"/>
              </w:rPr>
              <w:t>53</w:t>
            </w:r>
            <w:r w:rsidRPr="00D030FF">
              <w:rPr>
                <w:rFonts w:cstheme="minorHAnsi" w:hint="eastAsia"/>
                <w:noProof/>
                <w:szCs w:val="21"/>
                <w:lang w:val="en-GB"/>
              </w:rPr>
              <w:t>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12(24.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37(75.5%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&gt;53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47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5(31.9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32(68.1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b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Gender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0.286</w:t>
            </w: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Male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51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2(23.5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39(76.5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Female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45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5(33.3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30(66.7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b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Tumo</w:t>
            </w:r>
            <w:r>
              <w:rPr>
                <w:rFonts w:cstheme="minorHAnsi"/>
                <w:b/>
                <w:noProof/>
                <w:szCs w:val="21"/>
                <w:lang w:val="en-GB"/>
              </w:rPr>
              <w:t>u</w:t>
            </w: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r number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0.389</w:t>
            </w: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Signal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70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8(25.7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52(74.3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Mutiple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9(34.6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7(65.4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b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Tumo</w:t>
            </w:r>
            <w:r>
              <w:rPr>
                <w:rFonts w:cstheme="minorHAnsi"/>
                <w:b/>
                <w:noProof/>
                <w:szCs w:val="21"/>
                <w:lang w:val="en-GB"/>
              </w:rPr>
              <w:t>u</w:t>
            </w: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r location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0.032</w:t>
            </w: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Frontal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7(17.5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33(82.5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Temporal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9(42.9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2(57.1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b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WHO Grade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0.003</w:t>
            </w: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II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(4.5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21(95.5%)</w:t>
            </w:r>
            <w:bookmarkStart w:id="0" w:name="_GoBack"/>
            <w:bookmarkEnd w:id="0"/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III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5(20.8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9(79.2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IV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21(42.0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29(58.0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b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Relapse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0.027</w:t>
            </w: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64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20(31.3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44(68.8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(5.6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7(94.4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b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b/>
                <w:noProof/>
                <w:szCs w:val="21"/>
                <w:lang w:val="en-GB"/>
              </w:rPr>
              <w:t>Radiotherapy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0.783</w:t>
            </w: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66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18(27.3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48(72.7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CD24D9" w:rsidRPr="00D4230B" w:rsidTr="000A0BA4">
        <w:tc>
          <w:tcPr>
            <w:tcW w:w="2235" w:type="dxa"/>
            <w:shd w:val="clear" w:color="auto" w:fill="auto"/>
          </w:tcPr>
          <w:p w:rsidR="00CD24D9" w:rsidRPr="00D4230B" w:rsidRDefault="00CD24D9" w:rsidP="000A0BA4">
            <w:pPr>
              <w:ind w:firstLineChars="100" w:firstLine="210"/>
              <w:rPr>
                <w:rFonts w:cstheme="minorHAnsi"/>
                <w:szCs w:val="21"/>
                <w:lang w:val="en-GB"/>
              </w:rPr>
            </w:pPr>
            <w:r w:rsidRPr="00D030FF">
              <w:rPr>
                <w:rFonts w:cstheme="minorHAnsi"/>
                <w:szCs w:val="21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:rsidR="00CD24D9" w:rsidRPr="00D4230B" w:rsidRDefault="00CD24D9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 w:rsidRPr="00D030FF">
              <w:rPr>
                <w:rStyle w:val="SubtleEmphasis"/>
                <w:rFonts w:cstheme="minorHAnsi"/>
                <w:i w:val="0"/>
                <w:szCs w:val="21"/>
                <w:lang w:val="en-GB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9(30.0%)</w:t>
            </w:r>
          </w:p>
        </w:tc>
        <w:tc>
          <w:tcPr>
            <w:tcW w:w="1843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 w:rsidRPr="00D030FF">
              <w:rPr>
                <w:rFonts w:cstheme="minorHAnsi"/>
                <w:noProof/>
                <w:szCs w:val="21"/>
                <w:lang w:val="en-GB"/>
              </w:rPr>
              <w:t>21(70.0%)</w:t>
            </w:r>
          </w:p>
        </w:tc>
        <w:tc>
          <w:tcPr>
            <w:tcW w:w="1468" w:type="dxa"/>
            <w:shd w:val="clear" w:color="auto" w:fill="auto"/>
          </w:tcPr>
          <w:p w:rsidR="00CD24D9" w:rsidRPr="00D4230B" w:rsidRDefault="00CD24D9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852F9E" w:rsidRPr="00D4230B" w:rsidTr="000A0BA4">
        <w:tc>
          <w:tcPr>
            <w:tcW w:w="2235" w:type="dxa"/>
            <w:shd w:val="clear" w:color="auto" w:fill="auto"/>
          </w:tcPr>
          <w:p w:rsidR="00852F9E" w:rsidRPr="00852F9E" w:rsidRDefault="00852F9E" w:rsidP="00852F9E">
            <w:pPr>
              <w:jc w:val="left"/>
              <w:rPr>
                <w:rFonts w:cstheme="minorHAnsi"/>
                <w:b/>
                <w:szCs w:val="21"/>
                <w:lang w:val="en-GB"/>
              </w:rPr>
            </w:pPr>
            <w:r w:rsidRPr="00852F9E">
              <w:rPr>
                <w:rFonts w:cstheme="minorHAnsi"/>
                <w:b/>
                <w:szCs w:val="21"/>
                <w:lang w:val="en-GB"/>
              </w:rPr>
              <w:t>Chemotherapy</w:t>
            </w:r>
          </w:p>
        </w:tc>
        <w:tc>
          <w:tcPr>
            <w:tcW w:w="1275" w:type="dxa"/>
            <w:shd w:val="clear" w:color="auto" w:fill="auto"/>
          </w:tcPr>
          <w:p w:rsidR="00852F9E" w:rsidRPr="00D030FF" w:rsidRDefault="00852F9E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852F9E" w:rsidRPr="00D030FF" w:rsidRDefault="00852F9E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852F9E" w:rsidRPr="00D030FF" w:rsidRDefault="00852F9E" w:rsidP="000A0BA4">
            <w:pPr>
              <w:rPr>
                <w:rFonts w:cstheme="minorHAnsi"/>
                <w:noProof/>
                <w:szCs w:val="21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852F9E" w:rsidRPr="00D4230B" w:rsidRDefault="00852F9E" w:rsidP="000A0BA4">
            <w:pPr>
              <w:rPr>
                <w:rFonts w:cstheme="minorHAnsi"/>
                <w:szCs w:val="21"/>
                <w:lang w:val="en-GB"/>
              </w:rPr>
            </w:pPr>
            <w:r>
              <w:rPr>
                <w:rFonts w:cstheme="minorHAnsi"/>
                <w:szCs w:val="21"/>
                <w:lang w:val="en-GB"/>
              </w:rPr>
              <w:t>0.208</w:t>
            </w:r>
          </w:p>
        </w:tc>
      </w:tr>
      <w:tr w:rsidR="00852F9E" w:rsidRPr="00D4230B" w:rsidTr="000A0BA4">
        <w:tc>
          <w:tcPr>
            <w:tcW w:w="2235" w:type="dxa"/>
            <w:shd w:val="clear" w:color="auto" w:fill="auto"/>
          </w:tcPr>
          <w:p w:rsidR="00852F9E" w:rsidRPr="00852F9E" w:rsidRDefault="00852F9E" w:rsidP="000A0BA4">
            <w:pPr>
              <w:ind w:firstLineChars="100" w:firstLine="210"/>
              <w:rPr>
                <w:rFonts w:cstheme="minorHAnsi"/>
                <w:szCs w:val="21"/>
                <w:lang w:val="en-GB"/>
              </w:rPr>
            </w:pPr>
            <w:r w:rsidRPr="00852F9E">
              <w:rPr>
                <w:rFonts w:cstheme="minorHAnsi"/>
                <w:szCs w:val="21"/>
                <w:lang w:val="en-GB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852F9E" w:rsidRPr="00852F9E" w:rsidRDefault="00852F9E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>
              <w:rPr>
                <w:rStyle w:val="SubtleEmphasis"/>
                <w:rFonts w:cstheme="minorHAnsi"/>
                <w:i w:val="0"/>
                <w:szCs w:val="21"/>
                <w:lang w:val="en-GB"/>
              </w:rPr>
              <w:t>74</w:t>
            </w:r>
          </w:p>
        </w:tc>
        <w:tc>
          <w:tcPr>
            <w:tcW w:w="1701" w:type="dxa"/>
            <w:shd w:val="clear" w:color="auto" w:fill="auto"/>
          </w:tcPr>
          <w:p w:rsidR="00852F9E" w:rsidRPr="00D030FF" w:rsidRDefault="00852F9E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>
              <w:rPr>
                <w:rFonts w:cstheme="minorHAnsi"/>
                <w:noProof/>
                <w:szCs w:val="21"/>
                <w:lang w:val="en-GB"/>
              </w:rPr>
              <w:t>2</w:t>
            </w:r>
            <w:r>
              <w:rPr>
                <w:noProof/>
              </w:rPr>
              <w:t>4(32.4%)</w:t>
            </w:r>
          </w:p>
        </w:tc>
        <w:tc>
          <w:tcPr>
            <w:tcW w:w="1843" w:type="dxa"/>
            <w:shd w:val="clear" w:color="auto" w:fill="auto"/>
          </w:tcPr>
          <w:p w:rsidR="00852F9E" w:rsidRPr="00D030FF" w:rsidRDefault="00852F9E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>
              <w:rPr>
                <w:rFonts w:cstheme="minorHAnsi"/>
                <w:noProof/>
                <w:szCs w:val="21"/>
                <w:lang w:val="en-GB"/>
              </w:rPr>
              <w:t>51(68.9%)</w:t>
            </w:r>
          </w:p>
        </w:tc>
        <w:tc>
          <w:tcPr>
            <w:tcW w:w="1468" w:type="dxa"/>
            <w:shd w:val="clear" w:color="auto" w:fill="auto"/>
          </w:tcPr>
          <w:p w:rsidR="00852F9E" w:rsidRPr="00D4230B" w:rsidRDefault="00852F9E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  <w:tr w:rsidR="00852F9E" w:rsidRPr="00D4230B" w:rsidTr="000A0BA4">
        <w:tc>
          <w:tcPr>
            <w:tcW w:w="2235" w:type="dxa"/>
            <w:shd w:val="clear" w:color="auto" w:fill="auto"/>
          </w:tcPr>
          <w:p w:rsidR="00852F9E" w:rsidRPr="00D030FF" w:rsidRDefault="00852F9E" w:rsidP="000A0BA4">
            <w:pPr>
              <w:ind w:firstLineChars="100" w:firstLine="210"/>
              <w:rPr>
                <w:rFonts w:cstheme="minorHAnsi"/>
                <w:szCs w:val="21"/>
                <w:lang w:val="en-GB"/>
              </w:rPr>
            </w:pPr>
            <w:r>
              <w:rPr>
                <w:rFonts w:cstheme="minorHAnsi"/>
                <w:szCs w:val="21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:rsidR="00852F9E" w:rsidRPr="00D030FF" w:rsidRDefault="00852F9E" w:rsidP="000A0BA4">
            <w:pPr>
              <w:rPr>
                <w:rStyle w:val="SubtleEmphasis"/>
                <w:rFonts w:cstheme="minorHAnsi"/>
                <w:i w:val="0"/>
                <w:szCs w:val="21"/>
                <w:lang w:val="en-GB"/>
              </w:rPr>
            </w:pPr>
            <w:r>
              <w:rPr>
                <w:rStyle w:val="SubtleEmphasis"/>
                <w:rFonts w:cstheme="minorHAnsi"/>
                <w:i w:val="0"/>
                <w:szCs w:val="21"/>
                <w:lang w:val="en-GB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852F9E" w:rsidRPr="00D030FF" w:rsidRDefault="00852F9E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>
              <w:rPr>
                <w:rFonts w:cstheme="minorHAnsi"/>
                <w:noProof/>
                <w:szCs w:val="21"/>
                <w:lang w:val="en-GB"/>
              </w:rPr>
              <w:t>4 (18.2%)</w:t>
            </w:r>
          </w:p>
        </w:tc>
        <w:tc>
          <w:tcPr>
            <w:tcW w:w="1843" w:type="dxa"/>
            <w:shd w:val="clear" w:color="auto" w:fill="auto"/>
          </w:tcPr>
          <w:p w:rsidR="00852F9E" w:rsidRPr="00D030FF" w:rsidRDefault="00852F9E" w:rsidP="000A0BA4">
            <w:pPr>
              <w:rPr>
                <w:rFonts w:cstheme="minorHAnsi"/>
                <w:noProof/>
                <w:szCs w:val="21"/>
                <w:lang w:val="en-GB"/>
              </w:rPr>
            </w:pPr>
            <w:r>
              <w:rPr>
                <w:rFonts w:cstheme="minorHAnsi"/>
                <w:noProof/>
                <w:szCs w:val="21"/>
                <w:lang w:val="en-GB"/>
              </w:rPr>
              <w:t>18(81.8%)</w:t>
            </w:r>
          </w:p>
        </w:tc>
        <w:tc>
          <w:tcPr>
            <w:tcW w:w="1468" w:type="dxa"/>
            <w:shd w:val="clear" w:color="auto" w:fill="auto"/>
          </w:tcPr>
          <w:p w:rsidR="00852F9E" w:rsidRPr="00D4230B" w:rsidRDefault="00852F9E" w:rsidP="000A0BA4">
            <w:pPr>
              <w:rPr>
                <w:rFonts w:cstheme="minorHAnsi"/>
                <w:szCs w:val="21"/>
                <w:lang w:val="en-GB"/>
              </w:rPr>
            </w:pPr>
          </w:p>
        </w:tc>
      </w:tr>
    </w:tbl>
    <w:p w:rsidR="00CD24D9" w:rsidRPr="00D4230B" w:rsidRDefault="00CD24D9" w:rsidP="00CD24D9">
      <w:pPr>
        <w:rPr>
          <w:rFonts w:cstheme="minorHAnsi"/>
          <w:b/>
          <w:szCs w:val="21"/>
          <w:lang w:val="en-GB"/>
        </w:rPr>
      </w:pPr>
      <w:r w:rsidRPr="00D030FF">
        <w:rPr>
          <w:rFonts w:cstheme="minorHAnsi"/>
          <w:b/>
          <w:szCs w:val="21"/>
          <w:lang w:val="en-GB"/>
        </w:rPr>
        <w:t>*Chi-square test.</w:t>
      </w:r>
    </w:p>
    <w:p w:rsidR="00CD24D9" w:rsidRPr="00D4230B" w:rsidRDefault="00CD24D9" w:rsidP="00CD24D9">
      <w:pPr>
        <w:rPr>
          <w:rFonts w:cstheme="minorHAnsi"/>
          <w:b/>
          <w:szCs w:val="21"/>
          <w:lang w:val="en-GB"/>
        </w:rPr>
      </w:pPr>
      <w:r w:rsidRPr="00D030FF">
        <w:rPr>
          <w:rFonts w:cstheme="minorHAnsi"/>
          <w:b/>
          <w:szCs w:val="21"/>
          <w:lang w:val="en-GB"/>
        </w:rPr>
        <w:t>†Median age.</w:t>
      </w:r>
    </w:p>
    <w:p w:rsidR="00CD24D9" w:rsidRPr="00D4230B" w:rsidRDefault="00CD24D9" w:rsidP="00CD24D9">
      <w:pPr>
        <w:rPr>
          <w:rFonts w:cstheme="minorHAnsi"/>
          <w:b/>
          <w:bCs/>
          <w:szCs w:val="21"/>
          <w:lang w:val="en-GB"/>
        </w:rPr>
      </w:pPr>
    </w:p>
    <w:p w:rsidR="00CD24D9" w:rsidRDefault="00CD24D9" w:rsidP="00CD24D9">
      <w:pPr>
        <w:rPr>
          <w:rFonts w:cstheme="minorHAnsi"/>
          <w:b/>
          <w:bCs/>
          <w:szCs w:val="21"/>
          <w:lang w:val="en-GB"/>
        </w:rPr>
      </w:pPr>
    </w:p>
    <w:p w:rsidR="00282EB6" w:rsidRDefault="00282EB6" w:rsidP="00CD24D9">
      <w:pPr>
        <w:rPr>
          <w:rFonts w:cstheme="minorHAnsi"/>
          <w:b/>
          <w:bCs/>
          <w:szCs w:val="21"/>
          <w:lang w:val="en-GB"/>
        </w:rPr>
      </w:pPr>
    </w:p>
    <w:p w:rsidR="00282EB6" w:rsidRDefault="00282EB6" w:rsidP="00CD24D9">
      <w:pPr>
        <w:rPr>
          <w:rFonts w:cstheme="minorHAnsi"/>
          <w:b/>
          <w:bCs/>
          <w:szCs w:val="21"/>
          <w:lang w:val="en-GB"/>
        </w:rPr>
      </w:pPr>
    </w:p>
    <w:p w:rsidR="00282EB6" w:rsidRPr="00D4230B" w:rsidRDefault="00282EB6" w:rsidP="00CD24D9">
      <w:pPr>
        <w:rPr>
          <w:rFonts w:cstheme="minorHAnsi"/>
          <w:b/>
          <w:bCs/>
          <w:szCs w:val="21"/>
          <w:lang w:val="en-GB"/>
        </w:rPr>
      </w:pPr>
    </w:p>
    <w:p w:rsidR="00CD24D9" w:rsidRDefault="00CD24D9" w:rsidP="00240C9A">
      <w:pPr>
        <w:rPr>
          <w:rFonts w:cstheme="minorHAnsi"/>
          <w:b/>
          <w:szCs w:val="21"/>
        </w:rPr>
      </w:pPr>
    </w:p>
    <w:p w:rsidR="00240C9A" w:rsidRPr="00DC2032" w:rsidRDefault="009055D8" w:rsidP="00240C9A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lastRenderedPageBreak/>
        <w:t>Suppl T</w:t>
      </w:r>
      <w:r w:rsidR="00C14D8A">
        <w:rPr>
          <w:rFonts w:cstheme="minorHAnsi"/>
          <w:b/>
          <w:szCs w:val="21"/>
        </w:rPr>
        <w:t xml:space="preserve">able </w:t>
      </w:r>
      <w:r w:rsidR="00CD24D9">
        <w:rPr>
          <w:rFonts w:cstheme="minorHAnsi"/>
          <w:b/>
          <w:szCs w:val="21"/>
        </w:rPr>
        <w:t>5</w:t>
      </w:r>
      <w:r w:rsidR="00240C9A" w:rsidRPr="00DC2032">
        <w:rPr>
          <w:rFonts w:cstheme="minorHAnsi"/>
          <w:b/>
          <w:szCs w:val="21"/>
        </w:rPr>
        <w:t>. Continuous analysis of the prognostic effect of Bax mRNA levels.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809"/>
        <w:gridCol w:w="1844"/>
        <w:gridCol w:w="1275"/>
        <w:gridCol w:w="1984"/>
        <w:gridCol w:w="1134"/>
      </w:tblGrid>
      <w:tr w:rsidR="00DC2032" w:rsidRPr="00DC2032" w:rsidTr="00305EB3">
        <w:tc>
          <w:tcPr>
            <w:tcW w:w="1809" w:type="dxa"/>
            <w:vMerge w:val="restart"/>
            <w:tcBorders>
              <w:top w:val="single" w:sz="8" w:space="0" w:color="4F81BD"/>
              <w:left w:val="nil"/>
              <w:right w:val="nil"/>
            </w:tcBorders>
            <w:shd w:val="clear" w:color="auto" w:fill="auto"/>
          </w:tcPr>
          <w:p w:rsidR="00240C9A" w:rsidRPr="00DC2032" w:rsidRDefault="00240C9A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Bax mRNA</w:t>
            </w:r>
          </w:p>
        </w:tc>
        <w:tc>
          <w:tcPr>
            <w:tcW w:w="3119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240C9A" w:rsidRPr="00DC2032" w:rsidRDefault="00240C9A" w:rsidP="00240C9A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OS</w:t>
            </w:r>
          </w:p>
        </w:tc>
        <w:tc>
          <w:tcPr>
            <w:tcW w:w="3118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240C9A" w:rsidRPr="00DC2032" w:rsidRDefault="00240C9A" w:rsidP="00240C9A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DFS</w:t>
            </w:r>
          </w:p>
        </w:tc>
      </w:tr>
      <w:tr w:rsidR="00DC2032" w:rsidRPr="00DC2032" w:rsidTr="00305EB3">
        <w:tc>
          <w:tcPr>
            <w:tcW w:w="1809" w:type="dxa"/>
            <w:vMerge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240C9A" w:rsidRPr="00DC2032" w:rsidRDefault="00240C9A" w:rsidP="00C14D8A">
            <w:pPr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84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240C9A" w:rsidRPr="00DC2032" w:rsidRDefault="00240C9A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HR</w:t>
            </w:r>
          </w:p>
        </w:tc>
        <w:tc>
          <w:tcPr>
            <w:tcW w:w="127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240C9A" w:rsidRPr="00DC2032" w:rsidRDefault="00240C9A" w:rsidP="00C14D8A">
            <w:pPr>
              <w:rPr>
                <w:rFonts w:cstheme="minorHAnsi"/>
                <w:b/>
                <w:bCs/>
                <w:i/>
                <w:szCs w:val="21"/>
              </w:rPr>
            </w:pPr>
            <w:r w:rsidRPr="00DC2032">
              <w:rPr>
                <w:rFonts w:cstheme="minorHAnsi"/>
                <w:b/>
                <w:bCs/>
                <w:i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240C9A" w:rsidRPr="00DC2032" w:rsidRDefault="00240C9A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240C9A" w:rsidRPr="00DC2032" w:rsidRDefault="00240C9A" w:rsidP="00C14D8A">
            <w:pPr>
              <w:rPr>
                <w:rFonts w:cstheme="minorHAnsi"/>
                <w:b/>
                <w:bCs/>
                <w:i/>
                <w:szCs w:val="21"/>
              </w:rPr>
            </w:pPr>
            <w:r w:rsidRPr="00DC2032">
              <w:rPr>
                <w:rFonts w:cstheme="minorHAnsi"/>
                <w:b/>
                <w:bCs/>
                <w:i/>
                <w:szCs w:val="21"/>
              </w:rPr>
              <w:t>P</w:t>
            </w:r>
          </w:p>
        </w:tc>
      </w:tr>
      <w:tr w:rsidR="00DC2032" w:rsidRPr="00DC2032" w:rsidTr="00305EB3">
        <w:tc>
          <w:tcPr>
            <w:tcW w:w="180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FE1DF4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 xml:space="preserve">Nature </w:t>
            </w:r>
            <w:r w:rsidR="00240C9A" w:rsidRPr="00DC2032">
              <w:rPr>
                <w:rFonts w:cstheme="minorHAnsi"/>
                <w:b/>
                <w:bCs/>
                <w:szCs w:val="21"/>
              </w:rPr>
              <w:t>Data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240C9A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.014(0.751-1.37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240C9A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92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305EB3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.398(1.000-1.95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305EB3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050</w:t>
            </w:r>
          </w:p>
        </w:tc>
      </w:tr>
      <w:tr w:rsidR="00DC2032" w:rsidRPr="00DC2032" w:rsidTr="00305EB3">
        <w:tc>
          <w:tcPr>
            <w:tcW w:w="180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FE1DF4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 xml:space="preserve">Cell </w:t>
            </w:r>
            <w:r w:rsidR="00305EB3" w:rsidRPr="00DC2032">
              <w:rPr>
                <w:rFonts w:cstheme="minorHAnsi"/>
                <w:b/>
                <w:bCs/>
                <w:szCs w:val="21"/>
              </w:rPr>
              <w:t>Data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305EB3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.00(1.00-1.0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305EB3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8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305EB3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1.00(1.00-1.0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40C9A" w:rsidRPr="00DC2032" w:rsidRDefault="00305EB3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61</w:t>
            </w:r>
          </w:p>
        </w:tc>
      </w:tr>
    </w:tbl>
    <w:p w:rsidR="00900E87" w:rsidRPr="00DC2032" w:rsidRDefault="00900E87" w:rsidP="005B0612">
      <w:pPr>
        <w:rPr>
          <w:rFonts w:cstheme="minorHAnsi"/>
          <w:b/>
          <w:szCs w:val="21"/>
        </w:rPr>
      </w:pPr>
    </w:p>
    <w:p w:rsidR="00900E87" w:rsidRPr="00DC2032" w:rsidRDefault="00900E87" w:rsidP="005B0612">
      <w:pPr>
        <w:rPr>
          <w:rFonts w:cstheme="minorHAnsi"/>
          <w:b/>
          <w:szCs w:val="21"/>
        </w:rPr>
      </w:pPr>
    </w:p>
    <w:p w:rsidR="00C5087F" w:rsidRPr="00DC2032" w:rsidRDefault="009055D8" w:rsidP="00C5087F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>Suppl T</w:t>
      </w:r>
      <w:r w:rsidR="00C14D8A">
        <w:rPr>
          <w:rFonts w:cstheme="minorHAnsi"/>
          <w:b/>
          <w:szCs w:val="21"/>
        </w:rPr>
        <w:t xml:space="preserve">able </w:t>
      </w:r>
      <w:r w:rsidR="00CD24D9">
        <w:rPr>
          <w:rFonts w:cstheme="minorHAnsi"/>
          <w:b/>
          <w:szCs w:val="21"/>
        </w:rPr>
        <w:t>6</w:t>
      </w:r>
      <w:r w:rsidR="00C5087F" w:rsidRPr="00DC2032">
        <w:rPr>
          <w:rFonts w:cstheme="minorHAnsi"/>
          <w:b/>
          <w:szCs w:val="21"/>
        </w:rPr>
        <w:t>. Continuous analysis of the prognostic effect of Bax expression levels.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809"/>
        <w:gridCol w:w="1844"/>
        <w:gridCol w:w="1275"/>
        <w:gridCol w:w="1984"/>
        <w:gridCol w:w="1134"/>
      </w:tblGrid>
      <w:tr w:rsidR="00DC2032" w:rsidRPr="00DC2032" w:rsidTr="00C14D8A">
        <w:tc>
          <w:tcPr>
            <w:tcW w:w="1809" w:type="dxa"/>
            <w:vMerge w:val="restart"/>
            <w:tcBorders>
              <w:top w:val="single" w:sz="8" w:space="0" w:color="4F81BD"/>
              <w:left w:val="nil"/>
              <w:right w:val="nil"/>
            </w:tcBorders>
            <w:shd w:val="clear" w:color="auto" w:fill="auto"/>
          </w:tcPr>
          <w:p w:rsidR="00C5087F" w:rsidRPr="00DC2032" w:rsidRDefault="00C5087F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Bax protein</w:t>
            </w:r>
          </w:p>
        </w:tc>
        <w:tc>
          <w:tcPr>
            <w:tcW w:w="3119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087F" w:rsidRPr="00DC2032" w:rsidRDefault="00C5087F" w:rsidP="00C14D8A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OS</w:t>
            </w:r>
          </w:p>
        </w:tc>
        <w:tc>
          <w:tcPr>
            <w:tcW w:w="3118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087F" w:rsidRPr="00DC2032" w:rsidRDefault="00C5087F" w:rsidP="00C14D8A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DFS</w:t>
            </w:r>
          </w:p>
        </w:tc>
      </w:tr>
      <w:tr w:rsidR="00DC2032" w:rsidRPr="00DC2032" w:rsidTr="00C14D8A">
        <w:tc>
          <w:tcPr>
            <w:tcW w:w="1809" w:type="dxa"/>
            <w:vMerge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087F" w:rsidRPr="00DC2032" w:rsidRDefault="00C5087F" w:rsidP="00C14D8A">
            <w:pPr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84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087F" w:rsidRPr="00DC2032" w:rsidRDefault="00C5087F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HR</w:t>
            </w:r>
          </w:p>
        </w:tc>
        <w:tc>
          <w:tcPr>
            <w:tcW w:w="127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C5087F" w:rsidRPr="00DC2032" w:rsidRDefault="00C5087F" w:rsidP="00C14D8A">
            <w:pPr>
              <w:rPr>
                <w:rFonts w:cstheme="minorHAnsi"/>
                <w:b/>
                <w:bCs/>
                <w:i/>
                <w:szCs w:val="21"/>
              </w:rPr>
            </w:pPr>
            <w:r w:rsidRPr="00DC2032">
              <w:rPr>
                <w:rFonts w:cstheme="minorHAnsi"/>
                <w:b/>
                <w:bCs/>
                <w:i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087F" w:rsidRPr="00DC2032" w:rsidRDefault="00C5087F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C5087F" w:rsidRPr="00DC2032" w:rsidRDefault="00C5087F" w:rsidP="00C14D8A">
            <w:pPr>
              <w:rPr>
                <w:rFonts w:cstheme="minorHAnsi"/>
                <w:b/>
                <w:bCs/>
                <w:i/>
                <w:szCs w:val="21"/>
              </w:rPr>
            </w:pPr>
            <w:r w:rsidRPr="00DC2032">
              <w:rPr>
                <w:rFonts w:cstheme="minorHAnsi"/>
                <w:b/>
                <w:bCs/>
                <w:i/>
                <w:szCs w:val="21"/>
              </w:rPr>
              <w:t>P</w:t>
            </w:r>
          </w:p>
        </w:tc>
      </w:tr>
      <w:tr w:rsidR="00DC2032" w:rsidRPr="00DC2032" w:rsidTr="00C14D8A">
        <w:tc>
          <w:tcPr>
            <w:tcW w:w="180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5087F" w:rsidRPr="00DC2032" w:rsidRDefault="00FE1DF4" w:rsidP="00C14D8A">
            <w:pPr>
              <w:rPr>
                <w:rFonts w:cstheme="minorHAnsi"/>
                <w:b/>
                <w:bCs/>
                <w:szCs w:val="21"/>
              </w:rPr>
            </w:pPr>
            <w:r w:rsidRPr="00DC2032">
              <w:rPr>
                <w:rFonts w:cstheme="minorHAnsi"/>
                <w:b/>
                <w:bCs/>
                <w:szCs w:val="21"/>
              </w:rPr>
              <w:t>Our Data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5087F" w:rsidRPr="00DC2032" w:rsidRDefault="00C5087F" w:rsidP="00C5087F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786(0.395-1.56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5087F" w:rsidRPr="00DC2032" w:rsidRDefault="00C5087F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49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5087F" w:rsidRPr="00DC2032" w:rsidRDefault="00C5087F" w:rsidP="00C5087F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535(0.251-1.14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5087F" w:rsidRPr="00DC2032" w:rsidRDefault="00C5087F" w:rsidP="00C14D8A">
            <w:pPr>
              <w:rPr>
                <w:rFonts w:cstheme="minorHAnsi"/>
                <w:szCs w:val="21"/>
              </w:rPr>
            </w:pPr>
            <w:r w:rsidRPr="00DC2032">
              <w:rPr>
                <w:rFonts w:cstheme="minorHAnsi"/>
                <w:szCs w:val="21"/>
              </w:rPr>
              <w:t>0.105</w:t>
            </w:r>
          </w:p>
        </w:tc>
      </w:tr>
    </w:tbl>
    <w:p w:rsidR="00900E87" w:rsidRPr="00DC2032" w:rsidRDefault="00900E87" w:rsidP="005B0612">
      <w:pPr>
        <w:rPr>
          <w:rFonts w:cstheme="minorHAnsi"/>
          <w:b/>
          <w:szCs w:val="21"/>
        </w:rPr>
      </w:pPr>
    </w:p>
    <w:p w:rsidR="009055D8" w:rsidRDefault="009055D8" w:rsidP="005B0612">
      <w:pPr>
        <w:rPr>
          <w:rFonts w:cstheme="minorHAnsi"/>
          <w:b/>
          <w:szCs w:val="21"/>
        </w:rPr>
      </w:pPr>
    </w:p>
    <w:p w:rsidR="006A79FC" w:rsidRDefault="006A79FC" w:rsidP="005B0612">
      <w:pPr>
        <w:rPr>
          <w:rFonts w:cstheme="minorHAnsi"/>
          <w:b/>
          <w:szCs w:val="21"/>
        </w:rPr>
      </w:pPr>
    </w:p>
    <w:sectPr w:rsidR="006A79FC" w:rsidSect="00282EB6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46A3" w:rsidRDefault="007546A3" w:rsidP="00FE73CA">
      <w:r>
        <w:separator/>
      </w:r>
    </w:p>
  </w:endnote>
  <w:endnote w:type="continuationSeparator" w:id="0">
    <w:p w:rsidR="007546A3" w:rsidRDefault="007546A3" w:rsidP="00FE7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83902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55D8" w:rsidRDefault="009055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BA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055D8" w:rsidRDefault="009055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46A3" w:rsidRDefault="007546A3" w:rsidP="00FE73CA">
      <w:r>
        <w:separator/>
      </w:r>
    </w:p>
  </w:footnote>
  <w:footnote w:type="continuationSeparator" w:id="0">
    <w:p w:rsidR="007546A3" w:rsidRDefault="007546A3" w:rsidP="00FE7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61A79"/>
    <w:multiLevelType w:val="hybridMultilevel"/>
    <w:tmpl w:val="00C4D6C4"/>
    <w:lvl w:ilvl="0" w:tplc="AC944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B02827"/>
    <w:multiLevelType w:val="hybridMultilevel"/>
    <w:tmpl w:val="3184F332"/>
    <w:lvl w:ilvl="0" w:tplc="664A8A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A2E5316"/>
    <w:multiLevelType w:val="hybridMultilevel"/>
    <w:tmpl w:val="72409142"/>
    <w:lvl w:ilvl="0" w:tplc="1D1878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62C"/>
    <w:rsid w:val="000072D0"/>
    <w:rsid w:val="0001240F"/>
    <w:rsid w:val="00015C98"/>
    <w:rsid w:val="00016166"/>
    <w:rsid w:val="00017E79"/>
    <w:rsid w:val="00023F67"/>
    <w:rsid w:val="000245C3"/>
    <w:rsid w:val="000249BF"/>
    <w:rsid w:val="0003370F"/>
    <w:rsid w:val="00035EEA"/>
    <w:rsid w:val="00043A44"/>
    <w:rsid w:val="00047EBB"/>
    <w:rsid w:val="000501D3"/>
    <w:rsid w:val="00050B4E"/>
    <w:rsid w:val="00051FC3"/>
    <w:rsid w:val="00055FDB"/>
    <w:rsid w:val="000608CD"/>
    <w:rsid w:val="00060B6A"/>
    <w:rsid w:val="00063DAB"/>
    <w:rsid w:val="00066B8F"/>
    <w:rsid w:val="0006707D"/>
    <w:rsid w:val="00076237"/>
    <w:rsid w:val="00084DBD"/>
    <w:rsid w:val="00096EDE"/>
    <w:rsid w:val="000A0F8B"/>
    <w:rsid w:val="000A247B"/>
    <w:rsid w:val="000A6553"/>
    <w:rsid w:val="000B1BCF"/>
    <w:rsid w:val="000B5020"/>
    <w:rsid w:val="000B7529"/>
    <w:rsid w:val="000C146C"/>
    <w:rsid w:val="000C3306"/>
    <w:rsid w:val="000C7A72"/>
    <w:rsid w:val="000D7BE7"/>
    <w:rsid w:val="000E0131"/>
    <w:rsid w:val="000F6FA1"/>
    <w:rsid w:val="0011229B"/>
    <w:rsid w:val="00115383"/>
    <w:rsid w:val="00117BA0"/>
    <w:rsid w:val="0012727A"/>
    <w:rsid w:val="00130303"/>
    <w:rsid w:val="001309C4"/>
    <w:rsid w:val="001408D5"/>
    <w:rsid w:val="0014551B"/>
    <w:rsid w:val="00146779"/>
    <w:rsid w:val="00147975"/>
    <w:rsid w:val="0015276F"/>
    <w:rsid w:val="00155DC8"/>
    <w:rsid w:val="00156D25"/>
    <w:rsid w:val="0015745A"/>
    <w:rsid w:val="001659B7"/>
    <w:rsid w:val="00167B52"/>
    <w:rsid w:val="00170EA6"/>
    <w:rsid w:val="00182EA5"/>
    <w:rsid w:val="00184660"/>
    <w:rsid w:val="001864E6"/>
    <w:rsid w:val="00192CC5"/>
    <w:rsid w:val="001B1D43"/>
    <w:rsid w:val="001B3AB1"/>
    <w:rsid w:val="001B3C59"/>
    <w:rsid w:val="001B5282"/>
    <w:rsid w:val="001B6EEA"/>
    <w:rsid w:val="001B7C77"/>
    <w:rsid w:val="001C1537"/>
    <w:rsid w:val="001C5BA0"/>
    <w:rsid w:val="001D0545"/>
    <w:rsid w:val="001D28F0"/>
    <w:rsid w:val="001D2A9F"/>
    <w:rsid w:val="001D3BBC"/>
    <w:rsid w:val="001D46D6"/>
    <w:rsid w:val="001E025B"/>
    <w:rsid w:val="001E059D"/>
    <w:rsid w:val="001E3DEC"/>
    <w:rsid w:val="001E5F78"/>
    <w:rsid w:val="001F0A9D"/>
    <w:rsid w:val="001F3D19"/>
    <w:rsid w:val="00204BC8"/>
    <w:rsid w:val="002145D9"/>
    <w:rsid w:val="0021539F"/>
    <w:rsid w:val="0022400F"/>
    <w:rsid w:val="00224E57"/>
    <w:rsid w:val="002270B2"/>
    <w:rsid w:val="0023000D"/>
    <w:rsid w:val="00230462"/>
    <w:rsid w:val="002370B5"/>
    <w:rsid w:val="00240C9A"/>
    <w:rsid w:val="00244219"/>
    <w:rsid w:val="00244296"/>
    <w:rsid w:val="0024605C"/>
    <w:rsid w:val="00264059"/>
    <w:rsid w:val="0026433D"/>
    <w:rsid w:val="00271329"/>
    <w:rsid w:val="00274836"/>
    <w:rsid w:val="00282EB6"/>
    <w:rsid w:val="002832D4"/>
    <w:rsid w:val="00284E4F"/>
    <w:rsid w:val="0029255A"/>
    <w:rsid w:val="00292D84"/>
    <w:rsid w:val="002966C3"/>
    <w:rsid w:val="002A495D"/>
    <w:rsid w:val="002B4D3C"/>
    <w:rsid w:val="002B5725"/>
    <w:rsid w:val="002B5E0D"/>
    <w:rsid w:val="002B6811"/>
    <w:rsid w:val="002C2615"/>
    <w:rsid w:val="002D0BDA"/>
    <w:rsid w:val="002D2158"/>
    <w:rsid w:val="002D4CBC"/>
    <w:rsid w:val="002D5A64"/>
    <w:rsid w:val="002D7D26"/>
    <w:rsid w:val="002E00E4"/>
    <w:rsid w:val="002E3081"/>
    <w:rsid w:val="002E5502"/>
    <w:rsid w:val="002E5DE7"/>
    <w:rsid w:val="002F0F19"/>
    <w:rsid w:val="002F1A39"/>
    <w:rsid w:val="002F3B2F"/>
    <w:rsid w:val="00302E8B"/>
    <w:rsid w:val="00305EB3"/>
    <w:rsid w:val="00313737"/>
    <w:rsid w:val="00314F23"/>
    <w:rsid w:val="00315E53"/>
    <w:rsid w:val="003248DE"/>
    <w:rsid w:val="003323D0"/>
    <w:rsid w:val="00347D2A"/>
    <w:rsid w:val="003557F0"/>
    <w:rsid w:val="003631CE"/>
    <w:rsid w:val="00371CAE"/>
    <w:rsid w:val="00373DD5"/>
    <w:rsid w:val="00380E6C"/>
    <w:rsid w:val="00391947"/>
    <w:rsid w:val="003928A8"/>
    <w:rsid w:val="0039416B"/>
    <w:rsid w:val="00394CBD"/>
    <w:rsid w:val="003B1D43"/>
    <w:rsid w:val="003C66C6"/>
    <w:rsid w:val="003D03F3"/>
    <w:rsid w:val="003D0AF9"/>
    <w:rsid w:val="003D2E97"/>
    <w:rsid w:val="003D593B"/>
    <w:rsid w:val="003F1241"/>
    <w:rsid w:val="003F14E4"/>
    <w:rsid w:val="00405596"/>
    <w:rsid w:val="004056E1"/>
    <w:rsid w:val="00407081"/>
    <w:rsid w:val="00407F30"/>
    <w:rsid w:val="00416A84"/>
    <w:rsid w:val="00422A6C"/>
    <w:rsid w:val="00432EF5"/>
    <w:rsid w:val="00433DE0"/>
    <w:rsid w:val="004439AE"/>
    <w:rsid w:val="00451553"/>
    <w:rsid w:val="00455699"/>
    <w:rsid w:val="004558DC"/>
    <w:rsid w:val="004623B9"/>
    <w:rsid w:val="00467270"/>
    <w:rsid w:val="00470A14"/>
    <w:rsid w:val="0047182B"/>
    <w:rsid w:val="00472360"/>
    <w:rsid w:val="00477742"/>
    <w:rsid w:val="004819B5"/>
    <w:rsid w:val="004821B3"/>
    <w:rsid w:val="00483E4D"/>
    <w:rsid w:val="0048581A"/>
    <w:rsid w:val="00485DFF"/>
    <w:rsid w:val="00486594"/>
    <w:rsid w:val="0049065A"/>
    <w:rsid w:val="00494599"/>
    <w:rsid w:val="00497D71"/>
    <w:rsid w:val="004B0187"/>
    <w:rsid w:val="004B4895"/>
    <w:rsid w:val="004B7E8C"/>
    <w:rsid w:val="004B7FD3"/>
    <w:rsid w:val="004C57D5"/>
    <w:rsid w:val="004D08E6"/>
    <w:rsid w:val="004D23EB"/>
    <w:rsid w:val="004D4379"/>
    <w:rsid w:val="004D753B"/>
    <w:rsid w:val="004E0DA1"/>
    <w:rsid w:val="004E71EC"/>
    <w:rsid w:val="004F0500"/>
    <w:rsid w:val="004F3E57"/>
    <w:rsid w:val="004F4709"/>
    <w:rsid w:val="004F6B87"/>
    <w:rsid w:val="00503336"/>
    <w:rsid w:val="005039F1"/>
    <w:rsid w:val="00505C1E"/>
    <w:rsid w:val="00513807"/>
    <w:rsid w:val="00513D8D"/>
    <w:rsid w:val="00515134"/>
    <w:rsid w:val="00521DC7"/>
    <w:rsid w:val="00527DFE"/>
    <w:rsid w:val="00530B6A"/>
    <w:rsid w:val="0053148E"/>
    <w:rsid w:val="0053269C"/>
    <w:rsid w:val="00533396"/>
    <w:rsid w:val="00535343"/>
    <w:rsid w:val="005403F1"/>
    <w:rsid w:val="00540E40"/>
    <w:rsid w:val="00553F03"/>
    <w:rsid w:val="0056504A"/>
    <w:rsid w:val="005665CD"/>
    <w:rsid w:val="00566AB4"/>
    <w:rsid w:val="00584438"/>
    <w:rsid w:val="005865ED"/>
    <w:rsid w:val="00594C2E"/>
    <w:rsid w:val="00595E21"/>
    <w:rsid w:val="005A1095"/>
    <w:rsid w:val="005B0612"/>
    <w:rsid w:val="005B7430"/>
    <w:rsid w:val="005C51D3"/>
    <w:rsid w:val="005C61D4"/>
    <w:rsid w:val="005D3EFA"/>
    <w:rsid w:val="005E0240"/>
    <w:rsid w:val="005E4E80"/>
    <w:rsid w:val="005E52CF"/>
    <w:rsid w:val="005F028A"/>
    <w:rsid w:val="005F3DEF"/>
    <w:rsid w:val="005F58C3"/>
    <w:rsid w:val="0060246C"/>
    <w:rsid w:val="006127DC"/>
    <w:rsid w:val="00612CD8"/>
    <w:rsid w:val="006158B5"/>
    <w:rsid w:val="00615E98"/>
    <w:rsid w:val="00624628"/>
    <w:rsid w:val="006311B4"/>
    <w:rsid w:val="00631D83"/>
    <w:rsid w:val="0063400D"/>
    <w:rsid w:val="006361E3"/>
    <w:rsid w:val="00637DAA"/>
    <w:rsid w:val="006438DB"/>
    <w:rsid w:val="00645BAC"/>
    <w:rsid w:val="00653664"/>
    <w:rsid w:val="00655BB7"/>
    <w:rsid w:val="006642CF"/>
    <w:rsid w:val="006649A5"/>
    <w:rsid w:val="006650C8"/>
    <w:rsid w:val="00670299"/>
    <w:rsid w:val="00671623"/>
    <w:rsid w:val="00675082"/>
    <w:rsid w:val="0067770A"/>
    <w:rsid w:val="00690E76"/>
    <w:rsid w:val="00691BE1"/>
    <w:rsid w:val="00692459"/>
    <w:rsid w:val="00697E13"/>
    <w:rsid w:val="006A4919"/>
    <w:rsid w:val="006A4A93"/>
    <w:rsid w:val="006A79FC"/>
    <w:rsid w:val="006B21D2"/>
    <w:rsid w:val="006C1879"/>
    <w:rsid w:val="006C1CDD"/>
    <w:rsid w:val="006C3DFC"/>
    <w:rsid w:val="006C4E21"/>
    <w:rsid w:val="006D0D17"/>
    <w:rsid w:val="006D2F7F"/>
    <w:rsid w:val="006D721C"/>
    <w:rsid w:val="006E3A2D"/>
    <w:rsid w:val="006E508E"/>
    <w:rsid w:val="006E5883"/>
    <w:rsid w:val="006F316A"/>
    <w:rsid w:val="006F6F35"/>
    <w:rsid w:val="006F7A48"/>
    <w:rsid w:val="00703A10"/>
    <w:rsid w:val="007041BD"/>
    <w:rsid w:val="00706B61"/>
    <w:rsid w:val="0071717C"/>
    <w:rsid w:val="00717823"/>
    <w:rsid w:val="0072057E"/>
    <w:rsid w:val="0072142E"/>
    <w:rsid w:val="00722CD3"/>
    <w:rsid w:val="00727438"/>
    <w:rsid w:val="00734D2B"/>
    <w:rsid w:val="007375AA"/>
    <w:rsid w:val="00740D89"/>
    <w:rsid w:val="0074392B"/>
    <w:rsid w:val="00744B07"/>
    <w:rsid w:val="007453CD"/>
    <w:rsid w:val="0075015F"/>
    <w:rsid w:val="007546A3"/>
    <w:rsid w:val="00754B9E"/>
    <w:rsid w:val="007556F3"/>
    <w:rsid w:val="00756D57"/>
    <w:rsid w:val="00763FDD"/>
    <w:rsid w:val="007665BB"/>
    <w:rsid w:val="00773524"/>
    <w:rsid w:val="0077762C"/>
    <w:rsid w:val="007851B4"/>
    <w:rsid w:val="00790075"/>
    <w:rsid w:val="00790D83"/>
    <w:rsid w:val="00791958"/>
    <w:rsid w:val="0079368A"/>
    <w:rsid w:val="007A6C3E"/>
    <w:rsid w:val="007B0560"/>
    <w:rsid w:val="007B3278"/>
    <w:rsid w:val="007B5D03"/>
    <w:rsid w:val="007B7BDF"/>
    <w:rsid w:val="007C12BA"/>
    <w:rsid w:val="007C3078"/>
    <w:rsid w:val="007D1099"/>
    <w:rsid w:val="007D15F8"/>
    <w:rsid w:val="007E131B"/>
    <w:rsid w:val="007E29D3"/>
    <w:rsid w:val="007E4C10"/>
    <w:rsid w:val="007E50C4"/>
    <w:rsid w:val="007E5A85"/>
    <w:rsid w:val="007E5C11"/>
    <w:rsid w:val="007F08FE"/>
    <w:rsid w:val="007F19D0"/>
    <w:rsid w:val="007F4F5C"/>
    <w:rsid w:val="00803A8D"/>
    <w:rsid w:val="00804B46"/>
    <w:rsid w:val="00805A01"/>
    <w:rsid w:val="00810715"/>
    <w:rsid w:val="00816E53"/>
    <w:rsid w:val="008276B2"/>
    <w:rsid w:val="008311CF"/>
    <w:rsid w:val="0084539B"/>
    <w:rsid w:val="00845AE6"/>
    <w:rsid w:val="00845F93"/>
    <w:rsid w:val="00847242"/>
    <w:rsid w:val="00847E24"/>
    <w:rsid w:val="008509F3"/>
    <w:rsid w:val="00851A36"/>
    <w:rsid w:val="00852F9E"/>
    <w:rsid w:val="00857EBA"/>
    <w:rsid w:val="008654C9"/>
    <w:rsid w:val="00874244"/>
    <w:rsid w:val="00890F5D"/>
    <w:rsid w:val="00891282"/>
    <w:rsid w:val="008936A1"/>
    <w:rsid w:val="00894699"/>
    <w:rsid w:val="008B05B6"/>
    <w:rsid w:val="008B142F"/>
    <w:rsid w:val="008B66D1"/>
    <w:rsid w:val="008B7611"/>
    <w:rsid w:val="008C07EC"/>
    <w:rsid w:val="008C1AFD"/>
    <w:rsid w:val="008C64D4"/>
    <w:rsid w:val="008D0785"/>
    <w:rsid w:val="008D374C"/>
    <w:rsid w:val="008D3D54"/>
    <w:rsid w:val="008D4BE1"/>
    <w:rsid w:val="008D53AA"/>
    <w:rsid w:val="008D7B64"/>
    <w:rsid w:val="008D7E20"/>
    <w:rsid w:val="008E6245"/>
    <w:rsid w:val="008E6C69"/>
    <w:rsid w:val="008F5921"/>
    <w:rsid w:val="00900E87"/>
    <w:rsid w:val="009055D8"/>
    <w:rsid w:val="00906578"/>
    <w:rsid w:val="00906A9F"/>
    <w:rsid w:val="00912B1F"/>
    <w:rsid w:val="00912FA5"/>
    <w:rsid w:val="00915D55"/>
    <w:rsid w:val="00917CC8"/>
    <w:rsid w:val="00933030"/>
    <w:rsid w:val="009359F8"/>
    <w:rsid w:val="0094196F"/>
    <w:rsid w:val="0094525B"/>
    <w:rsid w:val="009456B7"/>
    <w:rsid w:val="009461E3"/>
    <w:rsid w:val="00947A5D"/>
    <w:rsid w:val="00954157"/>
    <w:rsid w:val="009562DC"/>
    <w:rsid w:val="009573B7"/>
    <w:rsid w:val="009642F2"/>
    <w:rsid w:val="00972A7C"/>
    <w:rsid w:val="00987100"/>
    <w:rsid w:val="00991612"/>
    <w:rsid w:val="0099342E"/>
    <w:rsid w:val="009A16BF"/>
    <w:rsid w:val="009A32A8"/>
    <w:rsid w:val="009A402C"/>
    <w:rsid w:val="009A5AC0"/>
    <w:rsid w:val="009A5C3A"/>
    <w:rsid w:val="009B39E2"/>
    <w:rsid w:val="009B6909"/>
    <w:rsid w:val="009C518C"/>
    <w:rsid w:val="009C6C63"/>
    <w:rsid w:val="009D19F2"/>
    <w:rsid w:val="009D2757"/>
    <w:rsid w:val="009D3CC5"/>
    <w:rsid w:val="009D5AB8"/>
    <w:rsid w:val="009E5BF2"/>
    <w:rsid w:val="009E710A"/>
    <w:rsid w:val="009E7BC9"/>
    <w:rsid w:val="009F0960"/>
    <w:rsid w:val="009F34F0"/>
    <w:rsid w:val="009F3CF9"/>
    <w:rsid w:val="009F5454"/>
    <w:rsid w:val="00A0667E"/>
    <w:rsid w:val="00A1164A"/>
    <w:rsid w:val="00A13A5E"/>
    <w:rsid w:val="00A144C1"/>
    <w:rsid w:val="00A15D6E"/>
    <w:rsid w:val="00A16CFE"/>
    <w:rsid w:val="00A17CED"/>
    <w:rsid w:val="00A25022"/>
    <w:rsid w:val="00A3210A"/>
    <w:rsid w:val="00A346E0"/>
    <w:rsid w:val="00A35905"/>
    <w:rsid w:val="00A4132A"/>
    <w:rsid w:val="00A43945"/>
    <w:rsid w:val="00A50C14"/>
    <w:rsid w:val="00A53012"/>
    <w:rsid w:val="00A539FC"/>
    <w:rsid w:val="00A60F9B"/>
    <w:rsid w:val="00A66BDD"/>
    <w:rsid w:val="00A74AAB"/>
    <w:rsid w:val="00A80AB4"/>
    <w:rsid w:val="00A9249F"/>
    <w:rsid w:val="00A97B4C"/>
    <w:rsid w:val="00AA686B"/>
    <w:rsid w:val="00AA6EE0"/>
    <w:rsid w:val="00AB6460"/>
    <w:rsid w:val="00AC5B07"/>
    <w:rsid w:val="00AD1103"/>
    <w:rsid w:val="00AD6016"/>
    <w:rsid w:val="00AD7A52"/>
    <w:rsid w:val="00AF1C6E"/>
    <w:rsid w:val="00B00053"/>
    <w:rsid w:val="00B017CE"/>
    <w:rsid w:val="00B029E3"/>
    <w:rsid w:val="00B04BC9"/>
    <w:rsid w:val="00B123E9"/>
    <w:rsid w:val="00B1269D"/>
    <w:rsid w:val="00B20F80"/>
    <w:rsid w:val="00B20F90"/>
    <w:rsid w:val="00B26133"/>
    <w:rsid w:val="00B33F5C"/>
    <w:rsid w:val="00B40396"/>
    <w:rsid w:val="00B44E36"/>
    <w:rsid w:val="00B5431F"/>
    <w:rsid w:val="00B60536"/>
    <w:rsid w:val="00B63F16"/>
    <w:rsid w:val="00B72283"/>
    <w:rsid w:val="00B74EA1"/>
    <w:rsid w:val="00B75A3F"/>
    <w:rsid w:val="00B76641"/>
    <w:rsid w:val="00B83F7B"/>
    <w:rsid w:val="00B92C16"/>
    <w:rsid w:val="00BB3520"/>
    <w:rsid w:val="00BB501E"/>
    <w:rsid w:val="00BC0D4B"/>
    <w:rsid w:val="00BD2FA2"/>
    <w:rsid w:val="00BE7A0A"/>
    <w:rsid w:val="00BF5820"/>
    <w:rsid w:val="00C04AE7"/>
    <w:rsid w:val="00C121CB"/>
    <w:rsid w:val="00C14D8A"/>
    <w:rsid w:val="00C20F92"/>
    <w:rsid w:val="00C21033"/>
    <w:rsid w:val="00C23191"/>
    <w:rsid w:val="00C234D2"/>
    <w:rsid w:val="00C25894"/>
    <w:rsid w:val="00C3348A"/>
    <w:rsid w:val="00C42F1E"/>
    <w:rsid w:val="00C44148"/>
    <w:rsid w:val="00C449DD"/>
    <w:rsid w:val="00C47848"/>
    <w:rsid w:val="00C5083A"/>
    <w:rsid w:val="00C5087F"/>
    <w:rsid w:val="00C5636A"/>
    <w:rsid w:val="00C57450"/>
    <w:rsid w:val="00C61736"/>
    <w:rsid w:val="00C73AF2"/>
    <w:rsid w:val="00C73FA3"/>
    <w:rsid w:val="00C80BEA"/>
    <w:rsid w:val="00C8432E"/>
    <w:rsid w:val="00CA3BE4"/>
    <w:rsid w:val="00CB1608"/>
    <w:rsid w:val="00CC3A76"/>
    <w:rsid w:val="00CD0B47"/>
    <w:rsid w:val="00CD242D"/>
    <w:rsid w:val="00CD24D9"/>
    <w:rsid w:val="00CF28FB"/>
    <w:rsid w:val="00D04EED"/>
    <w:rsid w:val="00D11CAB"/>
    <w:rsid w:val="00D21D43"/>
    <w:rsid w:val="00D245B7"/>
    <w:rsid w:val="00D27ECF"/>
    <w:rsid w:val="00D34DF2"/>
    <w:rsid w:val="00D45179"/>
    <w:rsid w:val="00D4663B"/>
    <w:rsid w:val="00D47A34"/>
    <w:rsid w:val="00D50D01"/>
    <w:rsid w:val="00D56DBA"/>
    <w:rsid w:val="00D64D31"/>
    <w:rsid w:val="00D67C67"/>
    <w:rsid w:val="00D8076C"/>
    <w:rsid w:val="00D80CFD"/>
    <w:rsid w:val="00D80E7E"/>
    <w:rsid w:val="00D824B2"/>
    <w:rsid w:val="00D836F6"/>
    <w:rsid w:val="00D85227"/>
    <w:rsid w:val="00D872F1"/>
    <w:rsid w:val="00D90C1F"/>
    <w:rsid w:val="00D9251F"/>
    <w:rsid w:val="00D94672"/>
    <w:rsid w:val="00D9471F"/>
    <w:rsid w:val="00D9777B"/>
    <w:rsid w:val="00DA42C1"/>
    <w:rsid w:val="00DA44D3"/>
    <w:rsid w:val="00DB148C"/>
    <w:rsid w:val="00DB18AF"/>
    <w:rsid w:val="00DB39C4"/>
    <w:rsid w:val="00DB6CD8"/>
    <w:rsid w:val="00DC0D08"/>
    <w:rsid w:val="00DC1FBE"/>
    <w:rsid w:val="00DC2032"/>
    <w:rsid w:val="00DC6D21"/>
    <w:rsid w:val="00DD4366"/>
    <w:rsid w:val="00DD481F"/>
    <w:rsid w:val="00DD4D11"/>
    <w:rsid w:val="00DE36AE"/>
    <w:rsid w:val="00DE624F"/>
    <w:rsid w:val="00DE673E"/>
    <w:rsid w:val="00DE68D9"/>
    <w:rsid w:val="00DE77FB"/>
    <w:rsid w:val="00DF296A"/>
    <w:rsid w:val="00E14A37"/>
    <w:rsid w:val="00E14CA6"/>
    <w:rsid w:val="00E16399"/>
    <w:rsid w:val="00E16AC5"/>
    <w:rsid w:val="00E26F19"/>
    <w:rsid w:val="00E30CDE"/>
    <w:rsid w:val="00E35B67"/>
    <w:rsid w:val="00E3669D"/>
    <w:rsid w:val="00E40388"/>
    <w:rsid w:val="00E40477"/>
    <w:rsid w:val="00E51B05"/>
    <w:rsid w:val="00E55148"/>
    <w:rsid w:val="00E63F5F"/>
    <w:rsid w:val="00E65687"/>
    <w:rsid w:val="00E66C18"/>
    <w:rsid w:val="00E722C6"/>
    <w:rsid w:val="00E92656"/>
    <w:rsid w:val="00E9529F"/>
    <w:rsid w:val="00EA06D2"/>
    <w:rsid w:val="00EA0A62"/>
    <w:rsid w:val="00EA1DA6"/>
    <w:rsid w:val="00EA5116"/>
    <w:rsid w:val="00EA5288"/>
    <w:rsid w:val="00EB21B6"/>
    <w:rsid w:val="00EB3E96"/>
    <w:rsid w:val="00EB5DA9"/>
    <w:rsid w:val="00EC0245"/>
    <w:rsid w:val="00EC0CD5"/>
    <w:rsid w:val="00EC1454"/>
    <w:rsid w:val="00EC1CA7"/>
    <w:rsid w:val="00EE108B"/>
    <w:rsid w:val="00EE22BB"/>
    <w:rsid w:val="00EE2441"/>
    <w:rsid w:val="00EE4D27"/>
    <w:rsid w:val="00EE508A"/>
    <w:rsid w:val="00EE6216"/>
    <w:rsid w:val="00EF43B7"/>
    <w:rsid w:val="00EF4D57"/>
    <w:rsid w:val="00EF5DD2"/>
    <w:rsid w:val="00F03F01"/>
    <w:rsid w:val="00F10F66"/>
    <w:rsid w:val="00F11CEC"/>
    <w:rsid w:val="00F121B7"/>
    <w:rsid w:val="00F12D88"/>
    <w:rsid w:val="00F15B14"/>
    <w:rsid w:val="00F27269"/>
    <w:rsid w:val="00F335C7"/>
    <w:rsid w:val="00F42633"/>
    <w:rsid w:val="00F42F82"/>
    <w:rsid w:val="00F56E6F"/>
    <w:rsid w:val="00F5771B"/>
    <w:rsid w:val="00F6060D"/>
    <w:rsid w:val="00F655AE"/>
    <w:rsid w:val="00F679A3"/>
    <w:rsid w:val="00F853FA"/>
    <w:rsid w:val="00F90D0D"/>
    <w:rsid w:val="00F92758"/>
    <w:rsid w:val="00F93C33"/>
    <w:rsid w:val="00FA22B3"/>
    <w:rsid w:val="00FA41F7"/>
    <w:rsid w:val="00FB6E8A"/>
    <w:rsid w:val="00FB74EA"/>
    <w:rsid w:val="00FB7B67"/>
    <w:rsid w:val="00FC0670"/>
    <w:rsid w:val="00FC113B"/>
    <w:rsid w:val="00FC34E3"/>
    <w:rsid w:val="00FC38A3"/>
    <w:rsid w:val="00FC5FA2"/>
    <w:rsid w:val="00FC7429"/>
    <w:rsid w:val="00FC7483"/>
    <w:rsid w:val="00FD2251"/>
    <w:rsid w:val="00FD27EF"/>
    <w:rsid w:val="00FD29F4"/>
    <w:rsid w:val="00FD5F18"/>
    <w:rsid w:val="00FD6AF3"/>
    <w:rsid w:val="00FE1DF4"/>
    <w:rsid w:val="00FE4B72"/>
    <w:rsid w:val="00FE68AD"/>
    <w:rsid w:val="00FE7048"/>
    <w:rsid w:val="00FE73CA"/>
    <w:rsid w:val="00FF46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3102A6B"/>
  <w15:docId w15:val="{05D810A3-59DD-43EF-BC3F-F273941A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C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11">
    <w:name w:val="浅色底纹 - 着色 11"/>
    <w:basedOn w:val="TableNormal"/>
    <w:uiPriority w:val="60"/>
    <w:rsid w:val="0077762C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77762C"/>
  </w:style>
  <w:style w:type="paragraph" w:styleId="Header">
    <w:name w:val="header"/>
    <w:basedOn w:val="Normal"/>
    <w:link w:val="HeaderChar"/>
    <w:uiPriority w:val="99"/>
    <w:unhideWhenUsed/>
    <w:rsid w:val="00FE7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73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7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73CA"/>
    <w:rPr>
      <w:sz w:val="18"/>
      <w:szCs w:val="18"/>
    </w:rPr>
  </w:style>
  <w:style w:type="table" w:styleId="TableGrid">
    <w:name w:val="Table Grid"/>
    <w:basedOn w:val="TableNormal"/>
    <w:uiPriority w:val="39"/>
    <w:rsid w:val="00C73AF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List">
    <w:name w:val="Light List"/>
    <w:basedOn w:val="TableNormal"/>
    <w:uiPriority w:val="61"/>
    <w:rsid w:val="006D721C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6D721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6D721C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721C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721C"/>
    <w:rPr>
      <w:i/>
      <w:iCs/>
    </w:rPr>
  </w:style>
  <w:style w:type="table" w:styleId="LightShading-Accent1">
    <w:name w:val="Light Shading Accent 1"/>
    <w:basedOn w:val="TableNormal"/>
    <w:uiPriority w:val="60"/>
    <w:rsid w:val="006D721C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9D2757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C7A7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04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4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4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BC738C-CAE9-41AA-9B72-CA73C7D7E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L Jia</cp:lastModifiedBy>
  <cp:revision>15</cp:revision>
  <cp:lastPrinted>2018-02-12T14:50:00Z</cp:lastPrinted>
  <dcterms:created xsi:type="dcterms:W3CDTF">2018-02-28T15:52:00Z</dcterms:created>
  <dcterms:modified xsi:type="dcterms:W3CDTF">2018-10-03T04:59:00Z</dcterms:modified>
</cp:coreProperties>
</file>